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9906A5" w14:textId="590A4204" w:rsidR="00AF12E8" w:rsidRPr="00C97554" w:rsidRDefault="00AF12E8" w:rsidP="00214063">
      <w:pPr>
        <w:rPr>
          <w:rFonts w:ascii="Helvetica" w:hAnsi="Helvetica"/>
          <w:b/>
        </w:rPr>
      </w:pPr>
      <w:r w:rsidRPr="00C97554">
        <w:rPr>
          <w:rFonts w:ascii="Helvetica" w:hAnsi="Helvetica"/>
          <w:b/>
        </w:rPr>
        <w:t>Supplementary Figure- S1</w:t>
      </w:r>
    </w:p>
    <w:p w14:paraId="4EA09E1D" w14:textId="77777777" w:rsidR="00AF12E8" w:rsidRPr="00C97554" w:rsidRDefault="00AF12E8" w:rsidP="007C752C">
      <w:pPr>
        <w:outlineLvl w:val="0"/>
        <w:rPr>
          <w:rFonts w:ascii="Helvetica" w:hAnsi="Helvetica"/>
          <w:b/>
        </w:rPr>
      </w:pPr>
    </w:p>
    <w:p w14:paraId="09799E58" w14:textId="77777777" w:rsidR="00AF12E8" w:rsidRPr="00C97554" w:rsidRDefault="00AF12E8" w:rsidP="007C752C">
      <w:pPr>
        <w:outlineLvl w:val="0"/>
        <w:rPr>
          <w:rFonts w:ascii="Helvetica" w:hAnsi="Helvetica"/>
          <w:b/>
        </w:rPr>
      </w:pPr>
    </w:p>
    <w:p w14:paraId="19BC4C25" w14:textId="77777777" w:rsidR="00AF12E8" w:rsidRPr="00C97554" w:rsidRDefault="00AF12E8" w:rsidP="007C752C">
      <w:pPr>
        <w:outlineLvl w:val="0"/>
        <w:rPr>
          <w:rFonts w:ascii="Helvetica" w:hAnsi="Helvetica"/>
          <w:b/>
        </w:rPr>
      </w:pPr>
    </w:p>
    <w:p w14:paraId="1A6C7183" w14:textId="220F0BEC" w:rsidR="00441B2E" w:rsidRPr="00C97554" w:rsidRDefault="00F914C4" w:rsidP="007C752C">
      <w:pPr>
        <w:outlineLvl w:val="0"/>
        <w:rPr>
          <w:rFonts w:ascii="Helvetica" w:hAnsi="Helvetica"/>
          <w:b/>
        </w:rPr>
      </w:pPr>
      <w:r w:rsidRPr="00C97554">
        <w:rPr>
          <w:rFonts w:ascii="Helvetica" w:hAnsi="Helvetica"/>
          <w:b/>
          <w:noProof/>
        </w:rPr>
        <w:drawing>
          <wp:inline distT="0" distB="0" distL="0" distR="0" wp14:anchorId="36493021" wp14:editId="0C45FB77">
            <wp:extent cx="5943600" cy="371856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17007"/>
                    <a:stretch/>
                  </pic:blipFill>
                  <pic:spPr bwMode="auto">
                    <a:xfrm>
                      <a:off x="0" y="0"/>
                      <a:ext cx="5943600" cy="3718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CCB6CE" w14:textId="77777777" w:rsidR="00F914C4" w:rsidRPr="00C97554" w:rsidRDefault="00F914C4" w:rsidP="007C752C">
      <w:pPr>
        <w:outlineLvl w:val="0"/>
        <w:rPr>
          <w:rFonts w:ascii="Helvetica" w:hAnsi="Helvetica"/>
          <w:b/>
        </w:rPr>
      </w:pPr>
    </w:p>
    <w:p w14:paraId="0F8DEDFB" w14:textId="77777777" w:rsidR="00F914C4" w:rsidRPr="00C97554" w:rsidRDefault="00F914C4" w:rsidP="007C752C">
      <w:pPr>
        <w:outlineLvl w:val="0"/>
        <w:rPr>
          <w:rFonts w:ascii="Helvetica" w:hAnsi="Helvetica"/>
          <w:b/>
        </w:rPr>
      </w:pPr>
    </w:p>
    <w:p w14:paraId="52EF7473" w14:textId="77777777" w:rsidR="00F914C4" w:rsidRPr="00C97554" w:rsidRDefault="00F914C4" w:rsidP="007C752C">
      <w:pPr>
        <w:outlineLvl w:val="0"/>
        <w:rPr>
          <w:rFonts w:ascii="Helvetica" w:hAnsi="Helvetica"/>
          <w:b/>
        </w:rPr>
      </w:pPr>
    </w:p>
    <w:p w14:paraId="47533771" w14:textId="77777777" w:rsidR="00F914C4" w:rsidRPr="00C97554" w:rsidRDefault="00F914C4" w:rsidP="007C752C">
      <w:pPr>
        <w:outlineLvl w:val="0"/>
        <w:rPr>
          <w:rFonts w:ascii="Helvetica" w:hAnsi="Helvetica"/>
          <w:b/>
        </w:rPr>
      </w:pPr>
    </w:p>
    <w:p w14:paraId="4FD142C2" w14:textId="6829FC31" w:rsidR="00821E03" w:rsidRPr="00C97554" w:rsidRDefault="008B273C" w:rsidP="007C752C">
      <w:pPr>
        <w:jc w:val="both"/>
        <w:outlineLvl w:val="0"/>
        <w:rPr>
          <w:rFonts w:ascii="Helvetica" w:hAnsi="Helvetica"/>
          <w:b/>
        </w:rPr>
      </w:pPr>
      <w:r w:rsidRPr="00C97554">
        <w:rPr>
          <w:rFonts w:ascii="Helvetica" w:hAnsi="Helvetica"/>
          <w:b/>
        </w:rPr>
        <w:t xml:space="preserve">Figure S1: </w:t>
      </w:r>
      <w:r w:rsidR="00091172" w:rsidRPr="00C97554">
        <w:rPr>
          <w:rFonts w:ascii="Helvetica" w:hAnsi="Helvetica"/>
          <w:b/>
        </w:rPr>
        <w:t>Development and progression of hypertension with high fat feeding.</w:t>
      </w:r>
    </w:p>
    <w:p w14:paraId="5E82D7D2" w14:textId="01799EC7" w:rsidR="00F914C4" w:rsidRPr="00C97554" w:rsidRDefault="00337746" w:rsidP="007C752C">
      <w:pPr>
        <w:jc w:val="both"/>
        <w:outlineLvl w:val="0"/>
        <w:rPr>
          <w:rFonts w:ascii="Helvetica" w:hAnsi="Helvetica"/>
        </w:rPr>
      </w:pPr>
      <w:r w:rsidRPr="00C97554">
        <w:rPr>
          <w:rFonts w:ascii="Helvetica" w:hAnsi="Helvetica"/>
        </w:rPr>
        <w:t xml:space="preserve">Comparison of mean arterial pressure (MAP) measured by tail cuff at 10, 17 and 24 weeks of control (CD) or high-fat (HFD) diet, in both males and females. Data are presented as </w:t>
      </w:r>
      <w:proofErr w:type="spellStart"/>
      <w:r w:rsidRPr="00C97554">
        <w:rPr>
          <w:rFonts w:ascii="Helvetica" w:hAnsi="Helvetica"/>
        </w:rPr>
        <w:t>mean+SEM</w:t>
      </w:r>
      <w:proofErr w:type="spellEnd"/>
      <w:r w:rsidRPr="00C97554">
        <w:rPr>
          <w:rFonts w:ascii="Helvetica" w:hAnsi="Helvetica"/>
        </w:rPr>
        <w:t xml:space="preserve">. * </w:t>
      </w:r>
      <w:r w:rsidR="00821E03" w:rsidRPr="00C97554">
        <w:rPr>
          <w:rFonts w:ascii="Helvetica" w:hAnsi="Helvetica"/>
        </w:rPr>
        <w:t>denotes significant differences</w:t>
      </w:r>
      <w:r w:rsidR="001E6941" w:rsidRPr="00C97554">
        <w:rPr>
          <w:rFonts w:ascii="Helvetica" w:hAnsi="Helvetica"/>
        </w:rPr>
        <w:t xml:space="preserve"> (p&lt; 0.05; 2-way ANOVA with </w:t>
      </w:r>
      <w:proofErr w:type="spellStart"/>
      <w:r w:rsidR="001E6941" w:rsidRPr="00C97554">
        <w:rPr>
          <w:rFonts w:ascii="Helvetica" w:hAnsi="Helvetica"/>
        </w:rPr>
        <w:t>posthoc</w:t>
      </w:r>
      <w:proofErr w:type="spellEnd"/>
      <w:r w:rsidR="001E6941" w:rsidRPr="00C97554">
        <w:rPr>
          <w:rFonts w:ascii="Helvetica" w:hAnsi="Helvetica"/>
        </w:rPr>
        <w:t xml:space="preserve"> Tukey test)</w:t>
      </w:r>
      <w:r w:rsidR="00821E03" w:rsidRPr="00C97554">
        <w:rPr>
          <w:rFonts w:ascii="Helvetica" w:hAnsi="Helvetica"/>
        </w:rPr>
        <w:t xml:space="preserve"> between CD and HFD within a sex at a given time point. </w:t>
      </w:r>
      <w:r w:rsidR="005256CA" w:rsidRPr="00C97554">
        <w:rPr>
          <w:rFonts w:ascii="Helvetica" w:hAnsi="Helvetica"/>
        </w:rPr>
        <w:t xml:space="preserve"> </w:t>
      </w:r>
    </w:p>
    <w:p w14:paraId="5C9E7119" w14:textId="77777777" w:rsidR="00F914C4" w:rsidRPr="00C97554" w:rsidRDefault="00F914C4" w:rsidP="007C752C">
      <w:pPr>
        <w:outlineLvl w:val="0"/>
        <w:rPr>
          <w:rFonts w:ascii="Helvetica" w:hAnsi="Helvetica"/>
          <w:b/>
        </w:rPr>
      </w:pPr>
    </w:p>
    <w:p w14:paraId="4565B5CE" w14:textId="77777777" w:rsidR="00F914C4" w:rsidRPr="00C97554" w:rsidRDefault="00F914C4" w:rsidP="007C752C">
      <w:pPr>
        <w:outlineLvl w:val="0"/>
        <w:rPr>
          <w:rFonts w:ascii="Helvetica" w:hAnsi="Helvetica"/>
          <w:b/>
        </w:rPr>
      </w:pPr>
    </w:p>
    <w:p w14:paraId="69FC84FD" w14:textId="77777777" w:rsidR="00F914C4" w:rsidRPr="00C97554" w:rsidRDefault="00F914C4" w:rsidP="007C752C">
      <w:pPr>
        <w:outlineLvl w:val="0"/>
        <w:rPr>
          <w:rFonts w:ascii="Helvetica" w:hAnsi="Helvetica"/>
          <w:b/>
        </w:rPr>
      </w:pPr>
    </w:p>
    <w:p w14:paraId="0BFE106C" w14:textId="77777777" w:rsidR="00AE4609" w:rsidRPr="00C97554" w:rsidRDefault="00AE4609" w:rsidP="007C752C">
      <w:pPr>
        <w:outlineLvl w:val="0"/>
        <w:rPr>
          <w:rFonts w:ascii="Helvetica" w:hAnsi="Helvetica"/>
          <w:b/>
        </w:rPr>
      </w:pPr>
    </w:p>
    <w:p w14:paraId="2CC8BE2D" w14:textId="77777777" w:rsidR="00AE4609" w:rsidRPr="00C97554" w:rsidRDefault="00AE4609" w:rsidP="007C752C">
      <w:pPr>
        <w:outlineLvl w:val="0"/>
        <w:rPr>
          <w:rFonts w:ascii="Helvetica" w:hAnsi="Helvetica"/>
          <w:b/>
        </w:rPr>
      </w:pPr>
    </w:p>
    <w:p w14:paraId="2C348E01" w14:textId="77777777" w:rsidR="00AE4609" w:rsidRPr="00C97554" w:rsidRDefault="00AE4609" w:rsidP="007C752C">
      <w:pPr>
        <w:outlineLvl w:val="0"/>
        <w:rPr>
          <w:rFonts w:ascii="Helvetica" w:hAnsi="Helvetica"/>
          <w:b/>
        </w:rPr>
      </w:pPr>
    </w:p>
    <w:p w14:paraId="7738850A" w14:textId="77777777" w:rsidR="00AE4609" w:rsidRPr="00C97554" w:rsidRDefault="00AE4609" w:rsidP="007C752C">
      <w:pPr>
        <w:outlineLvl w:val="0"/>
        <w:rPr>
          <w:rFonts w:ascii="Helvetica" w:hAnsi="Helvetica"/>
          <w:b/>
        </w:rPr>
      </w:pPr>
    </w:p>
    <w:p w14:paraId="4E54D82D" w14:textId="77777777" w:rsidR="00AE4609" w:rsidRPr="00C97554" w:rsidRDefault="00AE4609" w:rsidP="007C752C">
      <w:pPr>
        <w:outlineLvl w:val="0"/>
        <w:rPr>
          <w:rFonts w:ascii="Helvetica" w:hAnsi="Helvetica"/>
          <w:b/>
        </w:rPr>
      </w:pPr>
    </w:p>
    <w:p w14:paraId="27F626D1" w14:textId="77777777" w:rsidR="00AE4609" w:rsidRPr="00C97554" w:rsidRDefault="00AE4609" w:rsidP="007C752C">
      <w:pPr>
        <w:outlineLvl w:val="0"/>
        <w:rPr>
          <w:rFonts w:ascii="Helvetica" w:hAnsi="Helvetica"/>
          <w:b/>
        </w:rPr>
      </w:pPr>
    </w:p>
    <w:p w14:paraId="293BEC0E" w14:textId="77777777" w:rsidR="00AE4609" w:rsidRPr="00C97554" w:rsidRDefault="00AE4609" w:rsidP="007C752C">
      <w:pPr>
        <w:outlineLvl w:val="0"/>
        <w:rPr>
          <w:rFonts w:ascii="Helvetica" w:hAnsi="Helvetica"/>
          <w:b/>
        </w:rPr>
      </w:pPr>
    </w:p>
    <w:p w14:paraId="7ADB9D8A" w14:textId="77777777" w:rsidR="00AE4609" w:rsidRPr="00C97554" w:rsidRDefault="00AE4609" w:rsidP="007C752C">
      <w:pPr>
        <w:outlineLvl w:val="0"/>
        <w:rPr>
          <w:rFonts w:ascii="Helvetica" w:hAnsi="Helvetica"/>
          <w:b/>
        </w:rPr>
      </w:pPr>
    </w:p>
    <w:p w14:paraId="4F5279D0" w14:textId="63C9C01A" w:rsidR="002207CC" w:rsidRPr="00C97554" w:rsidRDefault="002207CC" w:rsidP="002207CC">
      <w:pPr>
        <w:rPr>
          <w:rFonts w:ascii="Helvetica" w:hAnsi="Helvetica"/>
          <w:b/>
        </w:rPr>
      </w:pPr>
      <w:r w:rsidRPr="00C97554">
        <w:rPr>
          <w:rFonts w:ascii="Helvetica" w:hAnsi="Helvetica"/>
          <w:b/>
        </w:rPr>
        <w:t>Supplementary Figure- S2</w:t>
      </w:r>
    </w:p>
    <w:p w14:paraId="135233C4" w14:textId="77777777" w:rsidR="00AB3EFA" w:rsidRPr="00C97554" w:rsidRDefault="00AB3EFA" w:rsidP="002207CC">
      <w:pPr>
        <w:rPr>
          <w:rFonts w:ascii="Helvetica" w:hAnsi="Helvetica"/>
          <w:b/>
        </w:rPr>
      </w:pPr>
    </w:p>
    <w:p w14:paraId="3078E779" w14:textId="7330436B" w:rsidR="00AE4609" w:rsidRPr="00C97554" w:rsidRDefault="00AB3EFA" w:rsidP="007C752C">
      <w:pPr>
        <w:outlineLvl w:val="0"/>
        <w:rPr>
          <w:rFonts w:ascii="Helvetica" w:hAnsi="Helvetica"/>
          <w:b/>
        </w:rPr>
      </w:pPr>
      <w:r w:rsidRPr="00C97554">
        <w:rPr>
          <w:rFonts w:ascii="Helvetica" w:hAnsi="Helvetica"/>
          <w:b/>
          <w:noProof/>
        </w:rPr>
        <w:drawing>
          <wp:inline distT="0" distB="0" distL="0" distR="0" wp14:anchorId="49FCC583" wp14:editId="66818EDA">
            <wp:extent cx="5938520" cy="5291220"/>
            <wp:effectExtent l="0" t="0" r="5080" b="0"/>
            <wp:docPr id="3" name="Picture 3" descr="Figure%20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%20S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74"/>
                    <a:stretch/>
                  </pic:blipFill>
                  <pic:spPr bwMode="auto">
                    <a:xfrm>
                      <a:off x="0" y="0"/>
                      <a:ext cx="5938520" cy="529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86BFFE" w14:textId="1BE8A08F" w:rsidR="00F914C4" w:rsidRPr="00C97554" w:rsidRDefault="00F914C4" w:rsidP="007C752C">
      <w:pPr>
        <w:outlineLvl w:val="0"/>
        <w:rPr>
          <w:rFonts w:ascii="Helvetica" w:hAnsi="Helvetica"/>
          <w:b/>
        </w:rPr>
      </w:pPr>
    </w:p>
    <w:p w14:paraId="27804433" w14:textId="63A3A4C5" w:rsidR="00F914C4" w:rsidRPr="00C97554" w:rsidRDefault="00F914C4" w:rsidP="007C752C">
      <w:pPr>
        <w:outlineLvl w:val="0"/>
        <w:rPr>
          <w:rFonts w:ascii="Helvetica" w:hAnsi="Helvetica"/>
          <w:b/>
        </w:rPr>
      </w:pPr>
    </w:p>
    <w:p w14:paraId="7EC51298" w14:textId="77777777" w:rsidR="00F914C4" w:rsidRPr="00C97554" w:rsidRDefault="00F914C4" w:rsidP="007C752C">
      <w:pPr>
        <w:outlineLvl w:val="0"/>
        <w:rPr>
          <w:rFonts w:ascii="Helvetica" w:hAnsi="Helvetica"/>
          <w:b/>
        </w:rPr>
      </w:pPr>
    </w:p>
    <w:p w14:paraId="552541CD" w14:textId="2CA37CC9" w:rsidR="00AE4609" w:rsidRPr="00C97554" w:rsidRDefault="00AE4609" w:rsidP="00AE4609">
      <w:pPr>
        <w:jc w:val="both"/>
        <w:outlineLvl w:val="0"/>
        <w:rPr>
          <w:rFonts w:ascii="Helvetica" w:hAnsi="Helvetica"/>
          <w:b/>
        </w:rPr>
      </w:pPr>
      <w:r w:rsidRPr="00C97554">
        <w:rPr>
          <w:rFonts w:ascii="Helvetica" w:hAnsi="Helvetica"/>
          <w:b/>
        </w:rPr>
        <w:t>Figure S2: HFD-fed animals have increased non-PVAT visceral fat mass.</w:t>
      </w:r>
    </w:p>
    <w:p w14:paraId="696748A7" w14:textId="51847012" w:rsidR="00F914C4" w:rsidRPr="00C97554" w:rsidRDefault="002207CC" w:rsidP="00AE4609">
      <w:pPr>
        <w:outlineLvl w:val="0"/>
        <w:rPr>
          <w:rFonts w:ascii="Helvetica" w:hAnsi="Helvetica"/>
          <w:b/>
        </w:rPr>
      </w:pPr>
      <w:r w:rsidRPr="00C97554">
        <w:rPr>
          <w:rFonts w:ascii="Helvetica" w:hAnsi="Helvetica"/>
        </w:rPr>
        <w:t xml:space="preserve">Body weights (A) weights of APVAT, MRPVAT and RP fat (retroperitoneal fat, non-PVAT white visceral fat) with 10 (B), 17 (C) and 24 (D) weeks on control (CD) or high-fat (HFD) diet. Tissue weights (in grams, g) are normalized to their respective body weights (in grams, g). </w:t>
      </w:r>
      <w:r w:rsidRPr="00C97554">
        <w:rPr>
          <w:rFonts w:ascii="Helvetica" w:hAnsi="Helvetica" w:cs="Times New Roman"/>
        </w:rPr>
        <w:t>* and † in the graph represent a significant difference</w:t>
      </w:r>
      <w:r w:rsidR="001E6941" w:rsidRPr="00C97554">
        <w:rPr>
          <w:rFonts w:ascii="Helvetica" w:hAnsi="Helvetica" w:cs="Times New Roman"/>
        </w:rPr>
        <w:t xml:space="preserve"> </w:t>
      </w:r>
      <w:r w:rsidR="001E6941" w:rsidRPr="00C97554">
        <w:rPr>
          <w:rFonts w:ascii="Helvetica" w:hAnsi="Helvetica"/>
        </w:rPr>
        <w:t xml:space="preserve">(p&lt; 0.05; 2-way ANOVA with </w:t>
      </w:r>
      <w:proofErr w:type="spellStart"/>
      <w:r w:rsidR="001E6941" w:rsidRPr="00C97554">
        <w:rPr>
          <w:rFonts w:ascii="Helvetica" w:hAnsi="Helvetica"/>
        </w:rPr>
        <w:t>posthoc</w:t>
      </w:r>
      <w:proofErr w:type="spellEnd"/>
      <w:r w:rsidR="001E6941" w:rsidRPr="00C97554">
        <w:rPr>
          <w:rFonts w:ascii="Helvetica" w:hAnsi="Helvetica"/>
        </w:rPr>
        <w:t xml:space="preserve"> Tukey test)</w:t>
      </w:r>
      <w:r w:rsidRPr="00C97554">
        <w:rPr>
          <w:rFonts w:ascii="Helvetica" w:hAnsi="Helvetica" w:cs="Times New Roman"/>
        </w:rPr>
        <w:t xml:space="preserve"> in the specific tissue weight between the sexes within each diet and between the diets within each sex respectively.</w:t>
      </w:r>
    </w:p>
    <w:p w14:paraId="3A5B1D30" w14:textId="77777777" w:rsidR="00F914C4" w:rsidRPr="00C97554" w:rsidRDefault="00F914C4" w:rsidP="007C752C">
      <w:pPr>
        <w:outlineLvl w:val="0"/>
        <w:rPr>
          <w:rFonts w:ascii="Helvetica" w:hAnsi="Helvetica"/>
          <w:b/>
        </w:rPr>
      </w:pPr>
    </w:p>
    <w:p w14:paraId="547B9134" w14:textId="77777777" w:rsidR="00F914C4" w:rsidRPr="00C97554" w:rsidRDefault="00F914C4" w:rsidP="007C752C">
      <w:pPr>
        <w:outlineLvl w:val="0"/>
        <w:rPr>
          <w:rFonts w:ascii="Helvetica" w:hAnsi="Helvetica"/>
          <w:b/>
        </w:rPr>
      </w:pPr>
    </w:p>
    <w:p w14:paraId="3E9C8728" w14:textId="77777777" w:rsidR="00700D43" w:rsidRPr="00C97554" w:rsidRDefault="00700D43" w:rsidP="007C752C">
      <w:pPr>
        <w:outlineLvl w:val="0"/>
        <w:rPr>
          <w:rFonts w:ascii="Helvetica" w:hAnsi="Helvetica"/>
          <w:b/>
        </w:rPr>
      </w:pPr>
    </w:p>
    <w:p w14:paraId="55013FB4" w14:textId="77777777" w:rsidR="00F914C4" w:rsidRPr="00C97554" w:rsidRDefault="00F914C4" w:rsidP="007C752C">
      <w:pPr>
        <w:outlineLvl w:val="0"/>
        <w:rPr>
          <w:rFonts w:ascii="Helvetica" w:hAnsi="Helvetica"/>
          <w:b/>
        </w:rPr>
      </w:pPr>
    </w:p>
    <w:p w14:paraId="0AA58C6E" w14:textId="31AB2405" w:rsidR="00EC1D7E" w:rsidRPr="00C97554" w:rsidRDefault="00EC1D7E" w:rsidP="007C752C">
      <w:pPr>
        <w:outlineLvl w:val="0"/>
        <w:rPr>
          <w:rFonts w:ascii="Helvetica" w:hAnsi="Helvetica"/>
        </w:rPr>
      </w:pPr>
      <w:r w:rsidRPr="00C97554">
        <w:rPr>
          <w:rFonts w:ascii="Helvetica" w:hAnsi="Helvetica"/>
          <w:b/>
        </w:rPr>
        <w:t>Supplementary Table-</w:t>
      </w:r>
      <w:r w:rsidR="00AF12E8" w:rsidRPr="00C97554">
        <w:rPr>
          <w:rFonts w:ascii="Helvetica" w:hAnsi="Helvetica"/>
          <w:b/>
        </w:rPr>
        <w:t xml:space="preserve"> S</w:t>
      </w:r>
      <w:r w:rsidR="00D83C05" w:rsidRPr="00C97554">
        <w:rPr>
          <w:rFonts w:ascii="Helvetica" w:hAnsi="Helvetica"/>
          <w:b/>
        </w:rPr>
        <w:t>1</w:t>
      </w:r>
      <w:r w:rsidRPr="00C97554">
        <w:rPr>
          <w:rFonts w:ascii="Helvetica" w:hAnsi="Helvetica"/>
        </w:rPr>
        <w:t xml:space="preserve"> List of antibody panels</w:t>
      </w:r>
    </w:p>
    <w:p w14:paraId="0C0920F2" w14:textId="77777777" w:rsidR="00EC1D7E" w:rsidRPr="00C97554" w:rsidRDefault="00EC1D7E" w:rsidP="007C752C">
      <w:pPr>
        <w:rPr>
          <w:rFonts w:ascii="Helvetica" w:hAnsi="Helvetica"/>
        </w:rPr>
      </w:pPr>
    </w:p>
    <w:tbl>
      <w:tblPr>
        <w:tblStyle w:val="GridTable4-Accent31"/>
        <w:tblW w:w="0" w:type="auto"/>
        <w:tblLook w:val="04A0" w:firstRow="1" w:lastRow="0" w:firstColumn="1" w:lastColumn="0" w:noHBand="0" w:noVBand="1"/>
      </w:tblPr>
      <w:tblGrid>
        <w:gridCol w:w="2590"/>
        <w:gridCol w:w="2004"/>
        <w:gridCol w:w="1767"/>
        <w:gridCol w:w="1447"/>
        <w:gridCol w:w="1542"/>
      </w:tblGrid>
      <w:tr w:rsidR="00C97554" w:rsidRPr="00C97554" w14:paraId="5F73A983" w14:textId="77777777" w:rsidTr="00EC1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5541943E" w14:textId="77777777" w:rsidR="00EC1D7E" w:rsidRPr="00C97554" w:rsidRDefault="00EC1D7E" w:rsidP="007C752C">
            <w:pPr>
              <w:jc w:val="center"/>
              <w:rPr>
                <w:rFonts w:ascii="Helvetica" w:hAnsi="Helvetica"/>
                <w:color w:val="auto"/>
              </w:rPr>
            </w:pPr>
            <w:r w:rsidRPr="00C97554">
              <w:rPr>
                <w:rFonts w:ascii="Helvetica" w:hAnsi="Helvetica"/>
                <w:color w:val="auto"/>
              </w:rPr>
              <w:t>Antibody</w:t>
            </w:r>
          </w:p>
        </w:tc>
        <w:tc>
          <w:tcPr>
            <w:tcW w:w="2004" w:type="dxa"/>
          </w:tcPr>
          <w:p w14:paraId="4FE0EE6E" w14:textId="77777777" w:rsidR="00EC1D7E" w:rsidRPr="00C97554" w:rsidRDefault="00EC1D7E" w:rsidP="007C7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auto"/>
              </w:rPr>
            </w:pPr>
            <w:r w:rsidRPr="00C97554">
              <w:rPr>
                <w:rFonts w:ascii="Helvetica" w:hAnsi="Helvetica"/>
                <w:color w:val="auto"/>
              </w:rPr>
              <w:t>Fluorochrome</w:t>
            </w:r>
          </w:p>
        </w:tc>
        <w:tc>
          <w:tcPr>
            <w:tcW w:w="1767" w:type="dxa"/>
          </w:tcPr>
          <w:p w14:paraId="0327DEFC" w14:textId="77777777" w:rsidR="00EC1D7E" w:rsidRPr="00C97554" w:rsidRDefault="00EC1D7E" w:rsidP="007C7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auto"/>
              </w:rPr>
            </w:pPr>
            <w:r w:rsidRPr="00C97554">
              <w:rPr>
                <w:rFonts w:ascii="Helvetica" w:hAnsi="Helvetica"/>
                <w:color w:val="auto"/>
              </w:rPr>
              <w:t>Supplier</w:t>
            </w:r>
          </w:p>
        </w:tc>
        <w:tc>
          <w:tcPr>
            <w:tcW w:w="1447" w:type="dxa"/>
          </w:tcPr>
          <w:p w14:paraId="2BA2280A" w14:textId="77777777" w:rsidR="00EC1D7E" w:rsidRPr="00C97554" w:rsidRDefault="00EC1D7E" w:rsidP="007C7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auto"/>
              </w:rPr>
            </w:pPr>
            <w:r w:rsidRPr="00C97554">
              <w:rPr>
                <w:rFonts w:ascii="Helvetica" w:hAnsi="Helvetica"/>
                <w:color w:val="auto"/>
              </w:rPr>
              <w:t>Clone</w:t>
            </w:r>
          </w:p>
        </w:tc>
        <w:tc>
          <w:tcPr>
            <w:tcW w:w="1542" w:type="dxa"/>
          </w:tcPr>
          <w:p w14:paraId="06E6CDD9" w14:textId="77777777" w:rsidR="00EC1D7E" w:rsidRPr="00C97554" w:rsidRDefault="00EC1D7E" w:rsidP="007C7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auto"/>
              </w:rPr>
            </w:pPr>
            <w:r w:rsidRPr="00C97554">
              <w:rPr>
                <w:rFonts w:ascii="Helvetica" w:hAnsi="Helvetica"/>
                <w:color w:val="auto"/>
              </w:rPr>
              <w:t>Dilution</w:t>
            </w:r>
          </w:p>
        </w:tc>
      </w:tr>
      <w:tr w:rsidR="00C97554" w:rsidRPr="00C97554" w14:paraId="39E81246" w14:textId="77777777" w:rsidTr="00C7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33B02D1" w14:textId="77777777" w:rsidR="00C778CE" w:rsidRPr="00C97554" w:rsidRDefault="00C778CE" w:rsidP="007C752C">
            <w:pPr>
              <w:jc w:val="center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  <w:i/>
              </w:rPr>
              <w:t>Baseline</w:t>
            </w:r>
          </w:p>
        </w:tc>
      </w:tr>
      <w:tr w:rsidR="00C97554" w:rsidRPr="00C97554" w14:paraId="2B87D70B" w14:textId="77777777" w:rsidTr="00EC1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A5A5A5" w:themeColor="accent3"/>
            </w:tcBorders>
          </w:tcPr>
          <w:p w14:paraId="1711D522" w14:textId="77777777" w:rsidR="00EC1D7E" w:rsidRPr="00C97554" w:rsidRDefault="00EC1D7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Live/dead</w:t>
            </w:r>
          </w:p>
        </w:tc>
        <w:tc>
          <w:tcPr>
            <w:tcW w:w="2004" w:type="dxa"/>
            <w:tcBorders>
              <w:top w:val="single" w:sz="4" w:space="0" w:color="A5A5A5" w:themeColor="accent3"/>
            </w:tcBorders>
          </w:tcPr>
          <w:p w14:paraId="222A3AB1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Zombie aqua</w:t>
            </w:r>
          </w:p>
        </w:tc>
        <w:tc>
          <w:tcPr>
            <w:tcW w:w="1767" w:type="dxa"/>
            <w:tcBorders>
              <w:top w:val="single" w:sz="4" w:space="0" w:color="A5A5A5" w:themeColor="accent3"/>
            </w:tcBorders>
          </w:tcPr>
          <w:p w14:paraId="491A5AC3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C97554">
              <w:rPr>
                <w:rFonts w:ascii="Helvetica" w:hAnsi="Helvetica"/>
              </w:rPr>
              <w:t>Biolegend</w:t>
            </w:r>
            <w:proofErr w:type="spellEnd"/>
          </w:p>
        </w:tc>
        <w:tc>
          <w:tcPr>
            <w:tcW w:w="1447" w:type="dxa"/>
            <w:tcBorders>
              <w:top w:val="single" w:sz="4" w:space="0" w:color="A5A5A5" w:themeColor="accent3"/>
            </w:tcBorders>
          </w:tcPr>
          <w:p w14:paraId="1318C91A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1542" w:type="dxa"/>
            <w:tcBorders>
              <w:top w:val="single" w:sz="4" w:space="0" w:color="A5A5A5" w:themeColor="accent3"/>
            </w:tcBorders>
          </w:tcPr>
          <w:p w14:paraId="38E7B141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1000</w:t>
            </w:r>
          </w:p>
        </w:tc>
      </w:tr>
      <w:tr w:rsidR="00C97554" w:rsidRPr="00C97554" w14:paraId="54BEA5D1" w14:textId="77777777" w:rsidTr="00EC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A5A5A5" w:themeColor="accent3"/>
            </w:tcBorders>
          </w:tcPr>
          <w:p w14:paraId="15517EF7" w14:textId="77777777" w:rsidR="00EC1D7E" w:rsidRPr="00C97554" w:rsidRDefault="00EC1D7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45</w:t>
            </w:r>
          </w:p>
        </w:tc>
        <w:tc>
          <w:tcPr>
            <w:tcW w:w="2004" w:type="dxa"/>
            <w:tcBorders>
              <w:top w:val="single" w:sz="4" w:space="0" w:color="A5A5A5" w:themeColor="accent3"/>
            </w:tcBorders>
          </w:tcPr>
          <w:p w14:paraId="72808585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APC/Cy7</w:t>
            </w:r>
          </w:p>
        </w:tc>
        <w:tc>
          <w:tcPr>
            <w:tcW w:w="1767" w:type="dxa"/>
            <w:tcBorders>
              <w:top w:val="single" w:sz="4" w:space="0" w:color="A5A5A5" w:themeColor="accent3"/>
            </w:tcBorders>
          </w:tcPr>
          <w:p w14:paraId="478F3D92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BD Bioscience</w:t>
            </w:r>
          </w:p>
        </w:tc>
        <w:tc>
          <w:tcPr>
            <w:tcW w:w="1447" w:type="dxa"/>
            <w:tcBorders>
              <w:top w:val="single" w:sz="4" w:space="0" w:color="A5A5A5" w:themeColor="accent3"/>
            </w:tcBorders>
          </w:tcPr>
          <w:p w14:paraId="5D39E66D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OX-1</w:t>
            </w:r>
          </w:p>
        </w:tc>
        <w:tc>
          <w:tcPr>
            <w:tcW w:w="1542" w:type="dxa"/>
            <w:tcBorders>
              <w:top w:val="single" w:sz="4" w:space="0" w:color="A5A5A5" w:themeColor="accent3"/>
            </w:tcBorders>
          </w:tcPr>
          <w:p w14:paraId="1149BC04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200</w:t>
            </w:r>
          </w:p>
        </w:tc>
      </w:tr>
      <w:tr w:rsidR="00C97554" w:rsidRPr="00C97554" w14:paraId="1C48720F" w14:textId="77777777" w:rsidTr="00EC1D7E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bottom w:val="single" w:sz="4" w:space="0" w:color="C9C9C9" w:themeColor="accent3" w:themeTint="99"/>
            </w:tcBorders>
          </w:tcPr>
          <w:p w14:paraId="30EC1DE4" w14:textId="77777777" w:rsidR="00EC1D7E" w:rsidRPr="00C97554" w:rsidRDefault="00EC1D7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3</w:t>
            </w:r>
          </w:p>
        </w:tc>
        <w:tc>
          <w:tcPr>
            <w:tcW w:w="2004" w:type="dxa"/>
            <w:tcBorders>
              <w:bottom w:val="single" w:sz="4" w:space="0" w:color="C9C9C9" w:themeColor="accent3" w:themeTint="99"/>
            </w:tcBorders>
          </w:tcPr>
          <w:p w14:paraId="6D437AEF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FITC</w:t>
            </w:r>
          </w:p>
        </w:tc>
        <w:tc>
          <w:tcPr>
            <w:tcW w:w="1767" w:type="dxa"/>
            <w:tcBorders>
              <w:bottom w:val="single" w:sz="4" w:space="0" w:color="C9C9C9" w:themeColor="accent3" w:themeTint="99"/>
            </w:tcBorders>
          </w:tcPr>
          <w:p w14:paraId="50D00B20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BD Bioscience</w:t>
            </w:r>
          </w:p>
        </w:tc>
        <w:tc>
          <w:tcPr>
            <w:tcW w:w="1447" w:type="dxa"/>
            <w:tcBorders>
              <w:bottom w:val="single" w:sz="4" w:space="0" w:color="C9C9C9" w:themeColor="accent3" w:themeTint="99"/>
            </w:tcBorders>
          </w:tcPr>
          <w:p w14:paraId="58479E78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F4</w:t>
            </w:r>
          </w:p>
        </w:tc>
        <w:tc>
          <w:tcPr>
            <w:tcW w:w="1542" w:type="dxa"/>
            <w:tcBorders>
              <w:bottom w:val="single" w:sz="4" w:space="0" w:color="C9C9C9" w:themeColor="accent3" w:themeTint="99"/>
            </w:tcBorders>
          </w:tcPr>
          <w:p w14:paraId="4E97453F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100</w:t>
            </w:r>
          </w:p>
        </w:tc>
      </w:tr>
      <w:tr w:rsidR="00C97554" w:rsidRPr="00C97554" w14:paraId="661A2754" w14:textId="77777777" w:rsidTr="00C7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bottom w:val="single" w:sz="4" w:space="0" w:color="C9C9C9" w:themeColor="accent3" w:themeTint="99"/>
            </w:tcBorders>
          </w:tcPr>
          <w:p w14:paraId="224C59B5" w14:textId="77777777" w:rsidR="00EC1D7E" w:rsidRPr="00C97554" w:rsidRDefault="00EC1D7E" w:rsidP="007C752C">
            <w:pPr>
              <w:jc w:val="center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  <w:i/>
              </w:rPr>
              <w:t>Immunophenotyping panel</w:t>
            </w:r>
          </w:p>
        </w:tc>
      </w:tr>
      <w:tr w:rsidR="00C97554" w:rsidRPr="00C97554" w14:paraId="0ABEE428" w14:textId="77777777" w:rsidTr="00EC1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bottom w:val="single" w:sz="4" w:space="0" w:color="C9C9C9" w:themeColor="accent3" w:themeTint="99"/>
            </w:tcBorders>
          </w:tcPr>
          <w:p w14:paraId="1463B2A9" w14:textId="77777777" w:rsidR="00EC1D7E" w:rsidRPr="00C97554" w:rsidRDefault="00EC1D7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4</w:t>
            </w:r>
          </w:p>
        </w:tc>
        <w:tc>
          <w:tcPr>
            <w:tcW w:w="2004" w:type="dxa"/>
            <w:tcBorders>
              <w:bottom w:val="single" w:sz="4" w:space="0" w:color="C9C9C9" w:themeColor="accent3" w:themeTint="99"/>
            </w:tcBorders>
          </w:tcPr>
          <w:p w14:paraId="4FC9BB82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BV605</w:t>
            </w:r>
          </w:p>
        </w:tc>
        <w:tc>
          <w:tcPr>
            <w:tcW w:w="1767" w:type="dxa"/>
            <w:tcBorders>
              <w:bottom w:val="single" w:sz="4" w:space="0" w:color="C9C9C9" w:themeColor="accent3" w:themeTint="99"/>
            </w:tcBorders>
          </w:tcPr>
          <w:p w14:paraId="092B5A53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BD Bioscience</w:t>
            </w:r>
          </w:p>
        </w:tc>
        <w:tc>
          <w:tcPr>
            <w:tcW w:w="1447" w:type="dxa"/>
            <w:tcBorders>
              <w:bottom w:val="single" w:sz="4" w:space="0" w:color="C9C9C9" w:themeColor="accent3" w:themeTint="99"/>
            </w:tcBorders>
          </w:tcPr>
          <w:p w14:paraId="5F34CB70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OX-35</w:t>
            </w:r>
          </w:p>
        </w:tc>
        <w:tc>
          <w:tcPr>
            <w:tcW w:w="1542" w:type="dxa"/>
            <w:tcBorders>
              <w:bottom w:val="single" w:sz="4" w:space="0" w:color="C9C9C9" w:themeColor="accent3" w:themeTint="99"/>
            </w:tcBorders>
          </w:tcPr>
          <w:p w14:paraId="076D64C1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50</w:t>
            </w:r>
          </w:p>
        </w:tc>
      </w:tr>
      <w:tr w:rsidR="00C97554" w:rsidRPr="00C97554" w14:paraId="3526C20C" w14:textId="77777777" w:rsidTr="00EC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right w:val="nil"/>
            </w:tcBorders>
          </w:tcPr>
          <w:p w14:paraId="5843942B" w14:textId="77777777" w:rsidR="00EC1D7E" w:rsidRPr="00C97554" w:rsidRDefault="00EC1D7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8a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339813F5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PerCPeFluor710</w:t>
            </w:r>
          </w:p>
        </w:tc>
        <w:tc>
          <w:tcPr>
            <w:tcW w:w="1767" w:type="dxa"/>
            <w:tcBorders>
              <w:left w:val="nil"/>
              <w:right w:val="nil"/>
            </w:tcBorders>
          </w:tcPr>
          <w:p w14:paraId="6C426BC7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C97554">
              <w:rPr>
                <w:rFonts w:ascii="Helvetica" w:hAnsi="Helvetica"/>
              </w:rPr>
              <w:t>eBioscience</w:t>
            </w:r>
            <w:proofErr w:type="spellEnd"/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4B2D9FF6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OX-8</w:t>
            </w:r>
          </w:p>
        </w:tc>
        <w:tc>
          <w:tcPr>
            <w:tcW w:w="1542" w:type="dxa"/>
            <w:tcBorders>
              <w:left w:val="nil"/>
            </w:tcBorders>
          </w:tcPr>
          <w:p w14:paraId="305E8526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100</w:t>
            </w:r>
          </w:p>
        </w:tc>
      </w:tr>
      <w:tr w:rsidR="00C97554" w:rsidRPr="00C97554" w14:paraId="5FD72D86" w14:textId="77777777" w:rsidTr="00EC1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2AEF0587" w14:textId="77777777" w:rsidR="00EC1D7E" w:rsidRPr="00C97554" w:rsidRDefault="00EC1D7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B220</w:t>
            </w:r>
          </w:p>
        </w:tc>
        <w:tc>
          <w:tcPr>
            <w:tcW w:w="2004" w:type="dxa"/>
          </w:tcPr>
          <w:p w14:paraId="2EB3C43E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PE/Cy7</w:t>
            </w:r>
          </w:p>
        </w:tc>
        <w:tc>
          <w:tcPr>
            <w:tcW w:w="1767" w:type="dxa"/>
          </w:tcPr>
          <w:p w14:paraId="417C3AD7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BD Bioscience</w:t>
            </w:r>
          </w:p>
        </w:tc>
        <w:tc>
          <w:tcPr>
            <w:tcW w:w="1447" w:type="dxa"/>
          </w:tcPr>
          <w:p w14:paraId="55EA2C69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OX-39</w:t>
            </w:r>
          </w:p>
        </w:tc>
        <w:tc>
          <w:tcPr>
            <w:tcW w:w="1542" w:type="dxa"/>
          </w:tcPr>
          <w:p w14:paraId="13B69DFA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50</w:t>
            </w:r>
          </w:p>
        </w:tc>
      </w:tr>
      <w:tr w:rsidR="00C97554" w:rsidRPr="00C97554" w14:paraId="12C2FEC7" w14:textId="77777777" w:rsidTr="00EC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5CFA663D" w14:textId="77777777" w:rsidR="00EC1D7E" w:rsidRPr="00C97554" w:rsidRDefault="00EC1D7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68</w:t>
            </w:r>
          </w:p>
        </w:tc>
        <w:tc>
          <w:tcPr>
            <w:tcW w:w="2004" w:type="dxa"/>
          </w:tcPr>
          <w:p w14:paraId="0D3115F8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AF647</w:t>
            </w:r>
          </w:p>
        </w:tc>
        <w:tc>
          <w:tcPr>
            <w:tcW w:w="1767" w:type="dxa"/>
          </w:tcPr>
          <w:p w14:paraId="2F247C79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C97554">
              <w:rPr>
                <w:rFonts w:ascii="Helvetica" w:hAnsi="Helvetica"/>
              </w:rPr>
              <w:t>Biorad</w:t>
            </w:r>
            <w:proofErr w:type="spellEnd"/>
          </w:p>
        </w:tc>
        <w:tc>
          <w:tcPr>
            <w:tcW w:w="1447" w:type="dxa"/>
          </w:tcPr>
          <w:p w14:paraId="25C7FC55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ED1</w:t>
            </w:r>
          </w:p>
        </w:tc>
        <w:tc>
          <w:tcPr>
            <w:tcW w:w="1542" w:type="dxa"/>
          </w:tcPr>
          <w:p w14:paraId="04282292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10</w:t>
            </w:r>
          </w:p>
        </w:tc>
      </w:tr>
      <w:tr w:rsidR="00C97554" w:rsidRPr="00C97554" w14:paraId="4018DE8B" w14:textId="77777777" w:rsidTr="00EC1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5DB4D38F" w14:textId="77777777" w:rsidR="00EC1D7E" w:rsidRPr="00C97554" w:rsidRDefault="00EC1D7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161</w:t>
            </w:r>
          </w:p>
        </w:tc>
        <w:tc>
          <w:tcPr>
            <w:tcW w:w="2004" w:type="dxa"/>
          </w:tcPr>
          <w:p w14:paraId="7D2508C9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APC</w:t>
            </w:r>
          </w:p>
        </w:tc>
        <w:tc>
          <w:tcPr>
            <w:tcW w:w="1767" w:type="dxa"/>
          </w:tcPr>
          <w:p w14:paraId="10CF002F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C97554">
              <w:rPr>
                <w:rFonts w:ascii="Helvetica" w:hAnsi="Helvetica"/>
              </w:rPr>
              <w:t>Biolegend</w:t>
            </w:r>
            <w:proofErr w:type="spellEnd"/>
          </w:p>
        </w:tc>
        <w:tc>
          <w:tcPr>
            <w:tcW w:w="1447" w:type="dxa"/>
          </w:tcPr>
          <w:p w14:paraId="7046B39C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3.2.3</w:t>
            </w:r>
          </w:p>
        </w:tc>
        <w:tc>
          <w:tcPr>
            <w:tcW w:w="1542" w:type="dxa"/>
          </w:tcPr>
          <w:p w14:paraId="63654BC6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100</w:t>
            </w:r>
          </w:p>
        </w:tc>
      </w:tr>
      <w:tr w:rsidR="00C97554" w:rsidRPr="00C97554" w14:paraId="2859849E" w14:textId="77777777" w:rsidTr="00EC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151E5EC1" w14:textId="77777777" w:rsidR="00EC1D7E" w:rsidRPr="00C97554" w:rsidRDefault="00EC1D7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HIS48</w:t>
            </w:r>
          </w:p>
        </w:tc>
        <w:tc>
          <w:tcPr>
            <w:tcW w:w="2004" w:type="dxa"/>
          </w:tcPr>
          <w:p w14:paraId="4925C6F0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FITC</w:t>
            </w:r>
          </w:p>
        </w:tc>
        <w:tc>
          <w:tcPr>
            <w:tcW w:w="1767" w:type="dxa"/>
          </w:tcPr>
          <w:p w14:paraId="494DC133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BD Bioscience</w:t>
            </w:r>
          </w:p>
        </w:tc>
        <w:tc>
          <w:tcPr>
            <w:tcW w:w="1447" w:type="dxa"/>
          </w:tcPr>
          <w:p w14:paraId="46F99D77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HIS-48</w:t>
            </w:r>
          </w:p>
        </w:tc>
        <w:tc>
          <w:tcPr>
            <w:tcW w:w="1542" w:type="dxa"/>
          </w:tcPr>
          <w:p w14:paraId="711AB332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100</w:t>
            </w:r>
          </w:p>
        </w:tc>
      </w:tr>
      <w:tr w:rsidR="00C97554" w:rsidRPr="00C97554" w14:paraId="045A2FCB" w14:textId="77777777" w:rsidTr="00EC1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0D417A31" w14:textId="77777777" w:rsidR="00EC1D7E" w:rsidRPr="00C97554" w:rsidRDefault="00EC1D7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Fc</w:t>
            </w:r>
            <w:r w:rsidRPr="00C97554">
              <w:rPr>
                <w:rFonts w:ascii="Helvetica" w:hAnsi="Helvetica"/>
                <w:b w:val="0"/>
              </w:rPr>
              <w:sym w:font="Symbol" w:char="F065"/>
            </w:r>
            <w:r w:rsidRPr="00C97554">
              <w:rPr>
                <w:rFonts w:ascii="Helvetica" w:hAnsi="Helvetica"/>
                <w:b w:val="0"/>
              </w:rPr>
              <w:t>RI</w:t>
            </w:r>
          </w:p>
        </w:tc>
        <w:tc>
          <w:tcPr>
            <w:tcW w:w="2004" w:type="dxa"/>
          </w:tcPr>
          <w:p w14:paraId="23F966A5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FITC</w:t>
            </w:r>
          </w:p>
        </w:tc>
        <w:tc>
          <w:tcPr>
            <w:tcW w:w="1767" w:type="dxa"/>
          </w:tcPr>
          <w:p w14:paraId="31E38E4D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EMD Millipore</w:t>
            </w:r>
          </w:p>
        </w:tc>
        <w:tc>
          <w:tcPr>
            <w:tcW w:w="1447" w:type="dxa"/>
          </w:tcPr>
          <w:p w14:paraId="01D6E8F5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sym w:font="Symbol" w:char="F020"/>
            </w:r>
            <w:r w:rsidRPr="00C97554">
              <w:rPr>
                <w:rFonts w:ascii="Helvetica" w:hAnsi="Helvetica"/>
              </w:rPr>
              <w:sym w:font="Symbol" w:char="F067"/>
            </w:r>
            <w:r w:rsidRPr="00C97554">
              <w:rPr>
                <w:rFonts w:ascii="Helvetica" w:hAnsi="Helvetica"/>
              </w:rPr>
              <w:t>-subunit</w:t>
            </w:r>
          </w:p>
        </w:tc>
        <w:tc>
          <w:tcPr>
            <w:tcW w:w="1542" w:type="dxa"/>
          </w:tcPr>
          <w:p w14:paraId="2CB3AF56" w14:textId="77777777" w:rsidR="00EC1D7E" w:rsidRPr="00C97554" w:rsidRDefault="00EC1D7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25</w:t>
            </w:r>
          </w:p>
        </w:tc>
      </w:tr>
      <w:tr w:rsidR="00C97554" w:rsidRPr="00C97554" w14:paraId="6B51A400" w14:textId="77777777" w:rsidTr="00EC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bottom w:val="single" w:sz="4" w:space="0" w:color="C9C9C9" w:themeColor="accent3" w:themeTint="99"/>
            </w:tcBorders>
          </w:tcPr>
          <w:p w14:paraId="12E8360C" w14:textId="77777777" w:rsidR="00EC1D7E" w:rsidRPr="00C97554" w:rsidRDefault="00EC1D7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Foxp3</w:t>
            </w:r>
          </w:p>
        </w:tc>
        <w:tc>
          <w:tcPr>
            <w:tcW w:w="2004" w:type="dxa"/>
            <w:tcBorders>
              <w:bottom w:val="single" w:sz="4" w:space="0" w:color="C9C9C9" w:themeColor="accent3" w:themeTint="99"/>
            </w:tcBorders>
          </w:tcPr>
          <w:p w14:paraId="716E1FC8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AF647</w:t>
            </w:r>
          </w:p>
        </w:tc>
        <w:tc>
          <w:tcPr>
            <w:tcW w:w="1767" w:type="dxa"/>
            <w:tcBorders>
              <w:bottom w:val="single" w:sz="4" w:space="0" w:color="C9C9C9" w:themeColor="accent3" w:themeTint="99"/>
            </w:tcBorders>
          </w:tcPr>
          <w:p w14:paraId="28C6290E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C97554">
              <w:rPr>
                <w:rFonts w:ascii="Helvetica" w:hAnsi="Helvetica"/>
              </w:rPr>
              <w:t>Biolegend</w:t>
            </w:r>
            <w:proofErr w:type="spellEnd"/>
          </w:p>
        </w:tc>
        <w:tc>
          <w:tcPr>
            <w:tcW w:w="1447" w:type="dxa"/>
            <w:tcBorders>
              <w:bottom w:val="single" w:sz="4" w:space="0" w:color="C9C9C9" w:themeColor="accent3" w:themeTint="99"/>
            </w:tcBorders>
          </w:tcPr>
          <w:p w14:paraId="5521B90E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50D</w:t>
            </w:r>
          </w:p>
        </w:tc>
        <w:tc>
          <w:tcPr>
            <w:tcW w:w="1542" w:type="dxa"/>
            <w:tcBorders>
              <w:bottom w:val="single" w:sz="4" w:space="0" w:color="C9C9C9" w:themeColor="accent3" w:themeTint="99"/>
            </w:tcBorders>
          </w:tcPr>
          <w:p w14:paraId="09C5260E" w14:textId="77777777" w:rsidR="00EC1D7E" w:rsidRPr="00C97554" w:rsidRDefault="00EC1D7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20</w:t>
            </w:r>
          </w:p>
        </w:tc>
      </w:tr>
      <w:tr w:rsidR="00C97554" w:rsidRPr="00C97554" w14:paraId="401B5629" w14:textId="77777777" w:rsidTr="00C778CE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bottom w:val="single" w:sz="4" w:space="0" w:color="C9C9C9" w:themeColor="accent3" w:themeTint="99"/>
            </w:tcBorders>
          </w:tcPr>
          <w:p w14:paraId="360D87B1" w14:textId="77777777" w:rsidR="00C778CE" w:rsidRPr="00C97554" w:rsidRDefault="00C778CE" w:rsidP="007C752C">
            <w:pPr>
              <w:jc w:val="center"/>
              <w:rPr>
                <w:rFonts w:ascii="Helvetica" w:hAnsi="Helvetica"/>
                <w:i/>
              </w:rPr>
            </w:pPr>
            <w:r w:rsidRPr="00C97554">
              <w:rPr>
                <w:rFonts w:ascii="Helvetica" w:hAnsi="Helvetica"/>
                <w:i/>
              </w:rPr>
              <w:t>T cell panel</w:t>
            </w:r>
          </w:p>
        </w:tc>
      </w:tr>
      <w:tr w:rsidR="00C97554" w:rsidRPr="00C97554" w14:paraId="62224D9B" w14:textId="77777777" w:rsidTr="00EC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bottom w:val="single" w:sz="4" w:space="0" w:color="C9C9C9" w:themeColor="accent3" w:themeTint="99"/>
            </w:tcBorders>
          </w:tcPr>
          <w:p w14:paraId="73C539F5" w14:textId="77777777" w:rsidR="00C778CE" w:rsidRPr="00C97554" w:rsidRDefault="00C778C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4</w:t>
            </w:r>
          </w:p>
        </w:tc>
        <w:tc>
          <w:tcPr>
            <w:tcW w:w="2004" w:type="dxa"/>
            <w:tcBorders>
              <w:bottom w:val="single" w:sz="4" w:space="0" w:color="C9C9C9" w:themeColor="accent3" w:themeTint="99"/>
            </w:tcBorders>
          </w:tcPr>
          <w:p w14:paraId="704D6EC0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BV605</w:t>
            </w:r>
          </w:p>
        </w:tc>
        <w:tc>
          <w:tcPr>
            <w:tcW w:w="1767" w:type="dxa"/>
            <w:tcBorders>
              <w:bottom w:val="single" w:sz="4" w:space="0" w:color="C9C9C9" w:themeColor="accent3" w:themeTint="99"/>
            </w:tcBorders>
          </w:tcPr>
          <w:p w14:paraId="659EBA9A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BD Bioscience</w:t>
            </w:r>
          </w:p>
        </w:tc>
        <w:tc>
          <w:tcPr>
            <w:tcW w:w="1447" w:type="dxa"/>
            <w:tcBorders>
              <w:bottom w:val="single" w:sz="4" w:space="0" w:color="C9C9C9" w:themeColor="accent3" w:themeTint="99"/>
            </w:tcBorders>
          </w:tcPr>
          <w:p w14:paraId="156993B8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OX-35</w:t>
            </w:r>
          </w:p>
        </w:tc>
        <w:tc>
          <w:tcPr>
            <w:tcW w:w="1542" w:type="dxa"/>
            <w:tcBorders>
              <w:bottom w:val="single" w:sz="4" w:space="0" w:color="C9C9C9" w:themeColor="accent3" w:themeTint="99"/>
            </w:tcBorders>
          </w:tcPr>
          <w:p w14:paraId="0E54B14B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50</w:t>
            </w:r>
          </w:p>
        </w:tc>
      </w:tr>
      <w:tr w:rsidR="00C97554" w:rsidRPr="00C97554" w14:paraId="7D9D8034" w14:textId="77777777" w:rsidTr="00EC1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bottom w:val="single" w:sz="4" w:space="0" w:color="C9C9C9" w:themeColor="accent3" w:themeTint="99"/>
            </w:tcBorders>
          </w:tcPr>
          <w:p w14:paraId="59081876" w14:textId="77777777" w:rsidR="00C778CE" w:rsidRPr="00C97554" w:rsidRDefault="00C778C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8</w:t>
            </w:r>
          </w:p>
        </w:tc>
        <w:tc>
          <w:tcPr>
            <w:tcW w:w="2004" w:type="dxa"/>
            <w:tcBorders>
              <w:bottom w:val="single" w:sz="4" w:space="0" w:color="C9C9C9" w:themeColor="accent3" w:themeTint="99"/>
            </w:tcBorders>
          </w:tcPr>
          <w:p w14:paraId="269F48F3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PerCPeFluor710</w:t>
            </w:r>
          </w:p>
        </w:tc>
        <w:tc>
          <w:tcPr>
            <w:tcW w:w="1767" w:type="dxa"/>
            <w:tcBorders>
              <w:bottom w:val="single" w:sz="4" w:space="0" w:color="C9C9C9" w:themeColor="accent3" w:themeTint="99"/>
            </w:tcBorders>
          </w:tcPr>
          <w:p w14:paraId="47BE6333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C97554">
              <w:rPr>
                <w:rFonts w:ascii="Helvetica" w:hAnsi="Helvetica"/>
              </w:rPr>
              <w:t>eBioscience</w:t>
            </w:r>
            <w:proofErr w:type="spellEnd"/>
          </w:p>
        </w:tc>
        <w:tc>
          <w:tcPr>
            <w:tcW w:w="1447" w:type="dxa"/>
            <w:tcBorders>
              <w:bottom w:val="single" w:sz="4" w:space="0" w:color="C9C9C9" w:themeColor="accent3" w:themeTint="99"/>
            </w:tcBorders>
          </w:tcPr>
          <w:p w14:paraId="6DF07BF5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OX-8</w:t>
            </w:r>
          </w:p>
        </w:tc>
        <w:tc>
          <w:tcPr>
            <w:tcW w:w="1542" w:type="dxa"/>
            <w:tcBorders>
              <w:bottom w:val="single" w:sz="4" w:space="0" w:color="C9C9C9" w:themeColor="accent3" w:themeTint="99"/>
            </w:tcBorders>
          </w:tcPr>
          <w:p w14:paraId="3DD05D71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100</w:t>
            </w:r>
          </w:p>
        </w:tc>
      </w:tr>
      <w:tr w:rsidR="00C97554" w:rsidRPr="00C97554" w14:paraId="64E0E594" w14:textId="77777777" w:rsidTr="00EC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bottom w:val="single" w:sz="4" w:space="0" w:color="C9C9C9" w:themeColor="accent3" w:themeTint="99"/>
            </w:tcBorders>
          </w:tcPr>
          <w:p w14:paraId="1E4C4806" w14:textId="77777777" w:rsidR="00C778CE" w:rsidRPr="00C97554" w:rsidRDefault="00C778C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25</w:t>
            </w:r>
          </w:p>
        </w:tc>
        <w:tc>
          <w:tcPr>
            <w:tcW w:w="2004" w:type="dxa"/>
            <w:tcBorders>
              <w:bottom w:val="single" w:sz="4" w:space="0" w:color="C9C9C9" w:themeColor="accent3" w:themeTint="99"/>
            </w:tcBorders>
          </w:tcPr>
          <w:p w14:paraId="6F73CED7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PE</w:t>
            </w:r>
          </w:p>
        </w:tc>
        <w:tc>
          <w:tcPr>
            <w:tcW w:w="1767" w:type="dxa"/>
            <w:tcBorders>
              <w:bottom w:val="single" w:sz="4" w:space="0" w:color="C9C9C9" w:themeColor="accent3" w:themeTint="99"/>
            </w:tcBorders>
          </w:tcPr>
          <w:p w14:paraId="48D304F1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BD Bioscience</w:t>
            </w:r>
          </w:p>
        </w:tc>
        <w:tc>
          <w:tcPr>
            <w:tcW w:w="1447" w:type="dxa"/>
            <w:tcBorders>
              <w:bottom w:val="single" w:sz="4" w:space="0" w:color="C9C9C9" w:themeColor="accent3" w:themeTint="99"/>
            </w:tcBorders>
          </w:tcPr>
          <w:p w14:paraId="62716EAF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OX-39</w:t>
            </w:r>
          </w:p>
        </w:tc>
        <w:tc>
          <w:tcPr>
            <w:tcW w:w="1542" w:type="dxa"/>
            <w:tcBorders>
              <w:bottom w:val="single" w:sz="4" w:space="0" w:color="C9C9C9" w:themeColor="accent3" w:themeTint="99"/>
            </w:tcBorders>
          </w:tcPr>
          <w:p w14:paraId="34B02750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100</w:t>
            </w:r>
          </w:p>
        </w:tc>
      </w:tr>
      <w:tr w:rsidR="00C97554" w:rsidRPr="00C97554" w14:paraId="2BB72D6C" w14:textId="77777777" w:rsidTr="00EC1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bottom w:val="single" w:sz="4" w:space="0" w:color="C9C9C9" w:themeColor="accent3" w:themeTint="99"/>
            </w:tcBorders>
          </w:tcPr>
          <w:p w14:paraId="22D43D7A" w14:textId="77777777" w:rsidR="00C778CE" w:rsidRPr="00C97554" w:rsidRDefault="00C778C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134</w:t>
            </w:r>
          </w:p>
        </w:tc>
        <w:tc>
          <w:tcPr>
            <w:tcW w:w="2004" w:type="dxa"/>
            <w:tcBorders>
              <w:bottom w:val="single" w:sz="4" w:space="0" w:color="C9C9C9" w:themeColor="accent3" w:themeTint="99"/>
            </w:tcBorders>
          </w:tcPr>
          <w:p w14:paraId="43473B93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BV711</w:t>
            </w:r>
          </w:p>
        </w:tc>
        <w:tc>
          <w:tcPr>
            <w:tcW w:w="1767" w:type="dxa"/>
            <w:tcBorders>
              <w:bottom w:val="single" w:sz="4" w:space="0" w:color="C9C9C9" w:themeColor="accent3" w:themeTint="99"/>
            </w:tcBorders>
          </w:tcPr>
          <w:p w14:paraId="1EC55078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BD Bioscience</w:t>
            </w:r>
          </w:p>
        </w:tc>
        <w:tc>
          <w:tcPr>
            <w:tcW w:w="1447" w:type="dxa"/>
            <w:tcBorders>
              <w:bottom w:val="single" w:sz="4" w:space="0" w:color="C9C9C9" w:themeColor="accent3" w:themeTint="99"/>
            </w:tcBorders>
          </w:tcPr>
          <w:p w14:paraId="12ACCBCF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OX-40</w:t>
            </w:r>
          </w:p>
        </w:tc>
        <w:tc>
          <w:tcPr>
            <w:tcW w:w="1542" w:type="dxa"/>
            <w:tcBorders>
              <w:bottom w:val="single" w:sz="4" w:space="0" w:color="C9C9C9" w:themeColor="accent3" w:themeTint="99"/>
            </w:tcBorders>
          </w:tcPr>
          <w:p w14:paraId="0A13913B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50</w:t>
            </w:r>
          </w:p>
        </w:tc>
      </w:tr>
      <w:tr w:rsidR="00C97554" w:rsidRPr="00C97554" w14:paraId="36D8B860" w14:textId="77777777" w:rsidTr="00EC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bottom w:val="single" w:sz="4" w:space="0" w:color="C9C9C9" w:themeColor="accent3" w:themeTint="99"/>
            </w:tcBorders>
          </w:tcPr>
          <w:p w14:paraId="2D56496C" w14:textId="77777777" w:rsidR="00C778CE" w:rsidRPr="00C97554" w:rsidRDefault="00C778C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45RC</w:t>
            </w:r>
          </w:p>
        </w:tc>
        <w:tc>
          <w:tcPr>
            <w:tcW w:w="2004" w:type="dxa"/>
            <w:tcBorders>
              <w:bottom w:val="single" w:sz="4" w:space="0" w:color="C9C9C9" w:themeColor="accent3" w:themeTint="99"/>
            </w:tcBorders>
          </w:tcPr>
          <w:p w14:paraId="624B8F1F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AF680</w:t>
            </w:r>
          </w:p>
        </w:tc>
        <w:tc>
          <w:tcPr>
            <w:tcW w:w="1767" w:type="dxa"/>
            <w:tcBorders>
              <w:bottom w:val="single" w:sz="4" w:space="0" w:color="C9C9C9" w:themeColor="accent3" w:themeTint="99"/>
            </w:tcBorders>
          </w:tcPr>
          <w:p w14:paraId="07BE7EC4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Santa Cruz</w:t>
            </w:r>
          </w:p>
        </w:tc>
        <w:tc>
          <w:tcPr>
            <w:tcW w:w="1447" w:type="dxa"/>
            <w:tcBorders>
              <w:bottom w:val="single" w:sz="4" w:space="0" w:color="C9C9C9" w:themeColor="accent3" w:themeTint="99"/>
            </w:tcBorders>
          </w:tcPr>
          <w:p w14:paraId="3211EB43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OX-22</w:t>
            </w:r>
          </w:p>
        </w:tc>
        <w:tc>
          <w:tcPr>
            <w:tcW w:w="1542" w:type="dxa"/>
            <w:tcBorders>
              <w:bottom w:val="single" w:sz="4" w:space="0" w:color="C9C9C9" w:themeColor="accent3" w:themeTint="99"/>
            </w:tcBorders>
          </w:tcPr>
          <w:p w14:paraId="747B3CCF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50</w:t>
            </w:r>
          </w:p>
        </w:tc>
      </w:tr>
      <w:tr w:rsidR="00C97554" w:rsidRPr="00C97554" w14:paraId="42F9BA9F" w14:textId="77777777" w:rsidTr="00EC1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bottom w:val="single" w:sz="4" w:space="0" w:color="C9C9C9" w:themeColor="accent3" w:themeTint="99"/>
            </w:tcBorders>
          </w:tcPr>
          <w:p w14:paraId="3326195C" w14:textId="77777777" w:rsidR="00C778CE" w:rsidRPr="00C97554" w:rsidRDefault="00C778C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Foxp3</w:t>
            </w:r>
          </w:p>
        </w:tc>
        <w:tc>
          <w:tcPr>
            <w:tcW w:w="2004" w:type="dxa"/>
            <w:tcBorders>
              <w:bottom w:val="single" w:sz="4" w:space="0" w:color="C9C9C9" w:themeColor="accent3" w:themeTint="99"/>
            </w:tcBorders>
          </w:tcPr>
          <w:p w14:paraId="57A7BA22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AF647</w:t>
            </w:r>
          </w:p>
        </w:tc>
        <w:tc>
          <w:tcPr>
            <w:tcW w:w="1767" w:type="dxa"/>
            <w:tcBorders>
              <w:bottom w:val="single" w:sz="4" w:space="0" w:color="C9C9C9" w:themeColor="accent3" w:themeTint="99"/>
            </w:tcBorders>
          </w:tcPr>
          <w:p w14:paraId="589C90C7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C97554">
              <w:rPr>
                <w:rFonts w:ascii="Helvetica" w:hAnsi="Helvetica"/>
              </w:rPr>
              <w:t>Biolegend</w:t>
            </w:r>
            <w:proofErr w:type="spellEnd"/>
          </w:p>
        </w:tc>
        <w:tc>
          <w:tcPr>
            <w:tcW w:w="1447" w:type="dxa"/>
            <w:tcBorders>
              <w:bottom w:val="single" w:sz="4" w:space="0" w:color="C9C9C9" w:themeColor="accent3" w:themeTint="99"/>
            </w:tcBorders>
          </w:tcPr>
          <w:p w14:paraId="096B07C0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50D</w:t>
            </w:r>
          </w:p>
        </w:tc>
        <w:tc>
          <w:tcPr>
            <w:tcW w:w="1542" w:type="dxa"/>
            <w:tcBorders>
              <w:bottom w:val="single" w:sz="4" w:space="0" w:color="C9C9C9" w:themeColor="accent3" w:themeTint="99"/>
            </w:tcBorders>
          </w:tcPr>
          <w:p w14:paraId="6A1501FA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20</w:t>
            </w:r>
          </w:p>
        </w:tc>
      </w:tr>
      <w:tr w:rsidR="00C97554" w:rsidRPr="00C97554" w14:paraId="24C03AA7" w14:textId="77777777" w:rsidTr="00C7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017947B2" w14:textId="77777777" w:rsidR="00C778CE" w:rsidRPr="00C97554" w:rsidRDefault="00C778CE" w:rsidP="007C752C">
            <w:pPr>
              <w:jc w:val="center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  <w:i/>
              </w:rPr>
              <w:t>Macrophage panel</w:t>
            </w:r>
          </w:p>
        </w:tc>
      </w:tr>
      <w:tr w:rsidR="00C97554" w:rsidRPr="00C97554" w14:paraId="403729FA" w14:textId="77777777" w:rsidTr="00EC1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7D96DAFA" w14:textId="77777777" w:rsidR="00C778CE" w:rsidRPr="00C97554" w:rsidRDefault="00C778C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68</w:t>
            </w:r>
          </w:p>
        </w:tc>
        <w:tc>
          <w:tcPr>
            <w:tcW w:w="2004" w:type="dxa"/>
          </w:tcPr>
          <w:p w14:paraId="1F5BAB03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AF700</w:t>
            </w:r>
          </w:p>
        </w:tc>
        <w:tc>
          <w:tcPr>
            <w:tcW w:w="1767" w:type="dxa"/>
          </w:tcPr>
          <w:p w14:paraId="1ABC4977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C97554">
              <w:rPr>
                <w:rFonts w:ascii="Helvetica" w:hAnsi="Helvetica"/>
              </w:rPr>
              <w:t>Biorad</w:t>
            </w:r>
            <w:proofErr w:type="spellEnd"/>
          </w:p>
        </w:tc>
        <w:tc>
          <w:tcPr>
            <w:tcW w:w="1447" w:type="dxa"/>
          </w:tcPr>
          <w:p w14:paraId="445B169F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ED1</w:t>
            </w:r>
          </w:p>
        </w:tc>
        <w:tc>
          <w:tcPr>
            <w:tcW w:w="1542" w:type="dxa"/>
          </w:tcPr>
          <w:p w14:paraId="757FBB08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10</w:t>
            </w:r>
          </w:p>
        </w:tc>
      </w:tr>
      <w:tr w:rsidR="00C97554" w:rsidRPr="00C97554" w14:paraId="40FAED33" w14:textId="77777777" w:rsidTr="00EC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1F523044" w14:textId="77777777" w:rsidR="00C778CE" w:rsidRPr="00C97554" w:rsidRDefault="00C778C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86</w:t>
            </w:r>
          </w:p>
        </w:tc>
        <w:tc>
          <w:tcPr>
            <w:tcW w:w="2004" w:type="dxa"/>
          </w:tcPr>
          <w:p w14:paraId="2F126F61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AF647</w:t>
            </w:r>
          </w:p>
        </w:tc>
        <w:tc>
          <w:tcPr>
            <w:tcW w:w="1767" w:type="dxa"/>
          </w:tcPr>
          <w:p w14:paraId="7147AB6F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C97554">
              <w:rPr>
                <w:rFonts w:ascii="Helvetica" w:hAnsi="Helvetica"/>
              </w:rPr>
              <w:t>Biolegend</w:t>
            </w:r>
            <w:proofErr w:type="spellEnd"/>
          </w:p>
        </w:tc>
        <w:tc>
          <w:tcPr>
            <w:tcW w:w="1447" w:type="dxa"/>
          </w:tcPr>
          <w:p w14:paraId="6588C14D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24F</w:t>
            </w:r>
          </w:p>
        </w:tc>
        <w:tc>
          <w:tcPr>
            <w:tcW w:w="1542" w:type="dxa"/>
          </w:tcPr>
          <w:p w14:paraId="4A6C8A1A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50</w:t>
            </w:r>
          </w:p>
        </w:tc>
      </w:tr>
      <w:tr w:rsidR="00C97554" w:rsidRPr="00C97554" w14:paraId="042EB0F0" w14:textId="77777777" w:rsidTr="00EC1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756A8AA0" w14:textId="77777777" w:rsidR="00C778CE" w:rsidRPr="00C97554" w:rsidRDefault="00C778C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163</w:t>
            </w:r>
          </w:p>
        </w:tc>
        <w:tc>
          <w:tcPr>
            <w:tcW w:w="2004" w:type="dxa"/>
          </w:tcPr>
          <w:p w14:paraId="135518CF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PE</w:t>
            </w:r>
          </w:p>
        </w:tc>
        <w:tc>
          <w:tcPr>
            <w:tcW w:w="1767" w:type="dxa"/>
          </w:tcPr>
          <w:p w14:paraId="42A57A44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C97554">
              <w:rPr>
                <w:rFonts w:ascii="Helvetica" w:hAnsi="Helvetica"/>
              </w:rPr>
              <w:t>Thermofisher</w:t>
            </w:r>
            <w:proofErr w:type="spellEnd"/>
          </w:p>
        </w:tc>
        <w:tc>
          <w:tcPr>
            <w:tcW w:w="1447" w:type="dxa"/>
          </w:tcPr>
          <w:p w14:paraId="61505DF7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ED2</w:t>
            </w:r>
          </w:p>
        </w:tc>
        <w:tc>
          <w:tcPr>
            <w:tcW w:w="1542" w:type="dxa"/>
          </w:tcPr>
          <w:p w14:paraId="6331AFB5" w14:textId="77777777" w:rsidR="00C778CE" w:rsidRPr="00C97554" w:rsidRDefault="00C778CE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50</w:t>
            </w:r>
          </w:p>
        </w:tc>
      </w:tr>
      <w:tr w:rsidR="00C97554" w:rsidRPr="00C97554" w14:paraId="3FE24E14" w14:textId="77777777" w:rsidTr="00EC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0E46962C" w14:textId="77777777" w:rsidR="00C778CE" w:rsidRPr="00C97554" w:rsidRDefault="00C778CE" w:rsidP="007C752C">
            <w:pPr>
              <w:jc w:val="center"/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MHCII</w:t>
            </w:r>
          </w:p>
        </w:tc>
        <w:tc>
          <w:tcPr>
            <w:tcW w:w="2004" w:type="dxa"/>
          </w:tcPr>
          <w:p w14:paraId="44FBC530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BV711</w:t>
            </w:r>
          </w:p>
        </w:tc>
        <w:tc>
          <w:tcPr>
            <w:tcW w:w="1767" w:type="dxa"/>
          </w:tcPr>
          <w:p w14:paraId="09C8ACEA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BD Bioscience</w:t>
            </w:r>
          </w:p>
        </w:tc>
        <w:tc>
          <w:tcPr>
            <w:tcW w:w="1447" w:type="dxa"/>
          </w:tcPr>
          <w:p w14:paraId="729E44C0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OX-6</w:t>
            </w:r>
          </w:p>
        </w:tc>
        <w:tc>
          <w:tcPr>
            <w:tcW w:w="1542" w:type="dxa"/>
          </w:tcPr>
          <w:p w14:paraId="3CC07F59" w14:textId="77777777" w:rsidR="00C778CE" w:rsidRPr="00C97554" w:rsidRDefault="00C778CE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1:50</w:t>
            </w:r>
          </w:p>
        </w:tc>
      </w:tr>
    </w:tbl>
    <w:p w14:paraId="67DA1973" w14:textId="77777777" w:rsidR="00EC1D7E" w:rsidRPr="00C97554" w:rsidRDefault="00EC1D7E" w:rsidP="007C752C">
      <w:pPr>
        <w:rPr>
          <w:rFonts w:ascii="Helvetica" w:hAnsi="Helvetica"/>
        </w:rPr>
      </w:pPr>
    </w:p>
    <w:p w14:paraId="350F35DB" w14:textId="77777777" w:rsidR="00EC1D7E" w:rsidRPr="00C97554" w:rsidRDefault="00EC1D7E" w:rsidP="007C752C">
      <w:pPr>
        <w:rPr>
          <w:rFonts w:ascii="Helvetica" w:hAnsi="Helvetica"/>
        </w:rPr>
      </w:pPr>
    </w:p>
    <w:p w14:paraId="2391EDAC" w14:textId="77777777" w:rsidR="00EC1D7E" w:rsidRPr="00C97554" w:rsidRDefault="00EC1D7E" w:rsidP="007C752C"/>
    <w:p w14:paraId="205BD96B" w14:textId="77777777" w:rsidR="00F71665" w:rsidRPr="00C97554" w:rsidRDefault="00F71665" w:rsidP="00F71665">
      <w:pPr>
        <w:outlineLvl w:val="0"/>
      </w:pPr>
    </w:p>
    <w:p w14:paraId="7022D3E9" w14:textId="44F97931" w:rsidR="005B0213" w:rsidRPr="00C97554" w:rsidRDefault="004E7B0E" w:rsidP="00F71665">
      <w:pPr>
        <w:ind w:left="-90"/>
        <w:outlineLvl w:val="0"/>
        <w:rPr>
          <w:rFonts w:ascii="Helvetica" w:hAnsi="Helvetica"/>
        </w:rPr>
      </w:pPr>
      <w:r w:rsidRPr="00C97554">
        <w:rPr>
          <w:rFonts w:ascii="Helvetica" w:hAnsi="Helvetica"/>
          <w:b/>
        </w:rPr>
        <w:t>Supplementary T</w:t>
      </w:r>
      <w:r w:rsidR="005B0213" w:rsidRPr="00C97554">
        <w:rPr>
          <w:rFonts w:ascii="Helvetica" w:hAnsi="Helvetica"/>
          <w:b/>
        </w:rPr>
        <w:t>able-</w:t>
      </w:r>
      <w:r w:rsidR="00AF12E8" w:rsidRPr="00C97554">
        <w:rPr>
          <w:rFonts w:ascii="Helvetica" w:hAnsi="Helvetica"/>
          <w:b/>
        </w:rPr>
        <w:t xml:space="preserve"> S</w:t>
      </w:r>
      <w:r w:rsidR="005B0213" w:rsidRPr="00C97554">
        <w:rPr>
          <w:rFonts w:ascii="Helvetica" w:hAnsi="Helvetica"/>
          <w:b/>
        </w:rPr>
        <w:t>2</w:t>
      </w:r>
      <w:r w:rsidR="005B0213" w:rsidRPr="00C97554">
        <w:rPr>
          <w:rFonts w:ascii="Helvetica" w:hAnsi="Helvetica"/>
        </w:rPr>
        <w:t xml:space="preserve"> Definitions of specific immune sub-populations</w:t>
      </w:r>
    </w:p>
    <w:p w14:paraId="03289659" w14:textId="10296D89" w:rsidR="005B0213" w:rsidRPr="00C97554" w:rsidRDefault="00F71665" w:rsidP="007C752C">
      <w:pPr>
        <w:rPr>
          <w:rFonts w:ascii="Helvetica" w:hAnsi="Helvetica"/>
        </w:rPr>
      </w:pPr>
      <w:r w:rsidRPr="00C97554">
        <w:rPr>
          <w:rFonts w:ascii="Helvetica" w:hAnsi="Helvetica"/>
        </w:rPr>
        <w:tab/>
      </w:r>
      <w:r w:rsidRPr="00C97554">
        <w:rPr>
          <w:rFonts w:ascii="Helvetica" w:hAnsi="Helvetica"/>
        </w:rPr>
        <w:tab/>
      </w:r>
    </w:p>
    <w:tbl>
      <w:tblPr>
        <w:tblStyle w:val="GridTable4-Accent3"/>
        <w:tblW w:w="0" w:type="auto"/>
        <w:tblInd w:w="4" w:type="dxa"/>
        <w:tblLook w:val="04A0" w:firstRow="1" w:lastRow="0" w:firstColumn="1" w:lastColumn="0" w:noHBand="0" w:noVBand="1"/>
      </w:tblPr>
      <w:tblGrid>
        <w:gridCol w:w="3325"/>
        <w:gridCol w:w="4648"/>
      </w:tblGrid>
      <w:tr w:rsidR="00C97554" w:rsidRPr="00C97554" w14:paraId="1B32F280" w14:textId="77777777" w:rsidTr="00F71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71C7BD2" w14:textId="77777777" w:rsidR="00265DC1" w:rsidRPr="00C97554" w:rsidRDefault="00265DC1" w:rsidP="007C752C">
            <w:pPr>
              <w:jc w:val="center"/>
              <w:rPr>
                <w:rFonts w:ascii="Helvetica" w:hAnsi="Helvetica"/>
                <w:color w:val="auto"/>
              </w:rPr>
            </w:pPr>
            <w:r w:rsidRPr="00C97554">
              <w:rPr>
                <w:rFonts w:ascii="Helvetica" w:hAnsi="Helvetica"/>
                <w:color w:val="auto"/>
              </w:rPr>
              <w:lastRenderedPageBreak/>
              <w:t>Surface markers</w:t>
            </w:r>
          </w:p>
        </w:tc>
        <w:tc>
          <w:tcPr>
            <w:tcW w:w="4648" w:type="dxa"/>
          </w:tcPr>
          <w:p w14:paraId="2AC6F691" w14:textId="77777777" w:rsidR="00265DC1" w:rsidRPr="00C97554" w:rsidRDefault="00265DC1" w:rsidP="007C7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auto"/>
              </w:rPr>
            </w:pPr>
            <w:r w:rsidRPr="00C97554">
              <w:rPr>
                <w:rFonts w:ascii="Helvetica" w:hAnsi="Helvetica"/>
                <w:color w:val="auto"/>
              </w:rPr>
              <w:t>Definitions</w:t>
            </w:r>
          </w:p>
        </w:tc>
      </w:tr>
      <w:tr w:rsidR="00C97554" w:rsidRPr="00C97554" w14:paraId="74865AF7" w14:textId="77777777" w:rsidTr="00F71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C8DD917" w14:textId="77777777" w:rsidR="00265DC1" w:rsidRPr="00C97554" w:rsidRDefault="00265DC1" w:rsidP="007C752C">
            <w:pPr>
              <w:rPr>
                <w:rFonts w:ascii="Helvetica" w:hAnsi="Helvetica"/>
                <w:i/>
              </w:rPr>
            </w:pPr>
            <w:r w:rsidRPr="00C97554">
              <w:rPr>
                <w:rFonts w:ascii="Helvetica" w:hAnsi="Helvetica"/>
                <w:i/>
              </w:rPr>
              <w:t>T cell subtypes</w:t>
            </w:r>
          </w:p>
        </w:tc>
        <w:tc>
          <w:tcPr>
            <w:tcW w:w="4648" w:type="dxa"/>
          </w:tcPr>
          <w:p w14:paraId="38CE10DC" w14:textId="77777777" w:rsidR="00265DC1" w:rsidRPr="00C97554" w:rsidRDefault="00265DC1" w:rsidP="007C7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</w:tr>
      <w:tr w:rsidR="00C97554" w:rsidRPr="00C97554" w14:paraId="5556B3C0" w14:textId="77777777" w:rsidTr="00F716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15CA55F" w14:textId="77777777" w:rsidR="00265DC1" w:rsidRPr="00C97554" w:rsidRDefault="00265DC1" w:rsidP="007C752C">
            <w:pPr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 xml:space="preserve">CD4+Foxp3-CD25+ or </w:t>
            </w:r>
          </w:p>
          <w:p w14:paraId="3A41203A" w14:textId="77777777" w:rsidR="00265DC1" w:rsidRPr="00C97554" w:rsidRDefault="00265DC1" w:rsidP="007C752C">
            <w:pPr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8+Foxp3-CD25+</w:t>
            </w:r>
          </w:p>
        </w:tc>
        <w:tc>
          <w:tcPr>
            <w:tcW w:w="4648" w:type="dxa"/>
          </w:tcPr>
          <w:p w14:paraId="6F7E2E6E" w14:textId="77777777" w:rsidR="00265DC1" w:rsidRPr="00C97554" w:rsidRDefault="00265DC1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Recently activated T cells (early marker)</w:t>
            </w:r>
          </w:p>
        </w:tc>
      </w:tr>
      <w:tr w:rsidR="00C97554" w:rsidRPr="00C97554" w14:paraId="329505B4" w14:textId="77777777" w:rsidTr="00F71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7A3AB38C" w14:textId="77777777" w:rsidR="00265DC1" w:rsidRPr="00C97554" w:rsidRDefault="00265DC1" w:rsidP="007C752C">
            <w:pPr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 xml:space="preserve">CD4+OX40+ or </w:t>
            </w:r>
          </w:p>
          <w:p w14:paraId="39070A28" w14:textId="77777777" w:rsidR="00265DC1" w:rsidRPr="00C97554" w:rsidRDefault="00265DC1" w:rsidP="007C752C">
            <w:pPr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8+OX40+</w:t>
            </w:r>
          </w:p>
        </w:tc>
        <w:tc>
          <w:tcPr>
            <w:tcW w:w="4648" w:type="dxa"/>
          </w:tcPr>
          <w:p w14:paraId="5E1D6397" w14:textId="77777777" w:rsidR="00265DC1" w:rsidRPr="00C97554" w:rsidRDefault="00265DC1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Recently activated T cells (late marker)</w:t>
            </w:r>
          </w:p>
        </w:tc>
      </w:tr>
      <w:tr w:rsidR="00C97554" w:rsidRPr="00C97554" w14:paraId="6ED7FC91" w14:textId="77777777" w:rsidTr="00F716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A0899D1" w14:textId="77777777" w:rsidR="00265DC1" w:rsidRPr="00C97554" w:rsidRDefault="00265DC1" w:rsidP="007C752C">
            <w:pPr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4+Foxp3+ or CD8+Foxp3+</w:t>
            </w:r>
          </w:p>
        </w:tc>
        <w:tc>
          <w:tcPr>
            <w:tcW w:w="4648" w:type="dxa"/>
          </w:tcPr>
          <w:p w14:paraId="5701AF15" w14:textId="77777777" w:rsidR="00265DC1" w:rsidRPr="00C97554" w:rsidRDefault="00265DC1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Regulatory T cells</w:t>
            </w:r>
          </w:p>
        </w:tc>
      </w:tr>
      <w:tr w:rsidR="00C97554" w:rsidRPr="00C97554" w14:paraId="3D9DF1E2" w14:textId="77777777" w:rsidTr="00F71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F012FA6" w14:textId="77777777" w:rsidR="00265DC1" w:rsidRPr="00C97554" w:rsidRDefault="00265DC1" w:rsidP="007C752C">
            <w:pPr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4+CD25-CD45RC-</w:t>
            </w:r>
            <w:r w:rsidRPr="00C97554">
              <w:rPr>
                <w:rFonts w:ascii="Helvetica" w:hAnsi="Helvetica"/>
                <w:b w:val="0"/>
                <w:vertAlign w:val="superscript"/>
              </w:rPr>
              <w:t xml:space="preserve"> </w:t>
            </w:r>
            <w:r w:rsidRPr="00C97554">
              <w:rPr>
                <w:rFonts w:ascii="Helvetica" w:hAnsi="Helvetica"/>
                <w:b w:val="0"/>
              </w:rPr>
              <w:t xml:space="preserve">or </w:t>
            </w:r>
          </w:p>
          <w:p w14:paraId="1B8DDF94" w14:textId="77777777" w:rsidR="00265DC1" w:rsidRPr="00C97554" w:rsidRDefault="00265DC1" w:rsidP="007C752C">
            <w:pPr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8+CD25-CD45RC-</w:t>
            </w:r>
          </w:p>
        </w:tc>
        <w:tc>
          <w:tcPr>
            <w:tcW w:w="4648" w:type="dxa"/>
          </w:tcPr>
          <w:p w14:paraId="2CC6F660" w14:textId="21DD468F" w:rsidR="00265DC1" w:rsidRPr="00C97554" w:rsidRDefault="00265DC1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Memory (antigen experienced) T cells</w:t>
            </w:r>
          </w:p>
          <w:p w14:paraId="67E690E5" w14:textId="77777777" w:rsidR="00265DC1" w:rsidRPr="00C97554" w:rsidRDefault="00265DC1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</w:tr>
      <w:tr w:rsidR="00C97554" w:rsidRPr="00C97554" w14:paraId="4B13DAA4" w14:textId="77777777" w:rsidTr="00F716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F552E9C" w14:textId="77777777" w:rsidR="00265DC1" w:rsidRPr="00C97554" w:rsidRDefault="00265DC1" w:rsidP="007C752C">
            <w:pPr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4+CD25-CD45RC+</w:t>
            </w:r>
            <w:r w:rsidRPr="00C97554">
              <w:rPr>
                <w:rFonts w:ascii="Helvetica" w:hAnsi="Helvetica"/>
                <w:b w:val="0"/>
                <w:vertAlign w:val="superscript"/>
              </w:rPr>
              <w:t xml:space="preserve"> </w:t>
            </w:r>
            <w:r w:rsidRPr="00C97554">
              <w:rPr>
                <w:rFonts w:ascii="Helvetica" w:hAnsi="Helvetica"/>
                <w:b w:val="0"/>
              </w:rPr>
              <w:t xml:space="preserve">or </w:t>
            </w:r>
          </w:p>
          <w:p w14:paraId="31EA09C3" w14:textId="77777777" w:rsidR="00265DC1" w:rsidRPr="00C97554" w:rsidRDefault="00265DC1" w:rsidP="007C752C">
            <w:pPr>
              <w:rPr>
                <w:rFonts w:ascii="Helvetica" w:hAnsi="Helvetica"/>
                <w:b w:val="0"/>
              </w:rPr>
            </w:pPr>
            <w:r w:rsidRPr="00C97554">
              <w:rPr>
                <w:rFonts w:ascii="Helvetica" w:hAnsi="Helvetica"/>
                <w:b w:val="0"/>
              </w:rPr>
              <w:t>CD8+CD25-CD45RC+</w:t>
            </w:r>
          </w:p>
        </w:tc>
        <w:tc>
          <w:tcPr>
            <w:tcW w:w="4648" w:type="dxa"/>
          </w:tcPr>
          <w:p w14:paraId="7A8557AD" w14:textId="77777777" w:rsidR="00265DC1" w:rsidRPr="00C97554" w:rsidRDefault="00265DC1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Naïve T cells</w:t>
            </w:r>
          </w:p>
        </w:tc>
      </w:tr>
      <w:tr w:rsidR="00C97554" w:rsidRPr="00C97554" w14:paraId="3CBDA6FA" w14:textId="77777777" w:rsidTr="00F71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3B7A1BD" w14:textId="77777777" w:rsidR="00265DC1" w:rsidRPr="00C97554" w:rsidRDefault="00265DC1" w:rsidP="007C752C">
            <w:pPr>
              <w:rPr>
                <w:rFonts w:ascii="Helvetica" w:hAnsi="Helvetica"/>
                <w:i/>
                <w:iCs/>
              </w:rPr>
            </w:pPr>
            <w:r w:rsidRPr="00C97554">
              <w:rPr>
                <w:rFonts w:ascii="Helvetica" w:hAnsi="Helvetica"/>
                <w:i/>
                <w:iCs/>
              </w:rPr>
              <w:t>Macrophage subtypes</w:t>
            </w:r>
          </w:p>
        </w:tc>
        <w:tc>
          <w:tcPr>
            <w:tcW w:w="4648" w:type="dxa"/>
          </w:tcPr>
          <w:p w14:paraId="46C4B989" w14:textId="77777777" w:rsidR="00265DC1" w:rsidRPr="00C97554" w:rsidRDefault="00265DC1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</w:tr>
      <w:tr w:rsidR="00C97554" w:rsidRPr="00C97554" w14:paraId="519836CD" w14:textId="77777777" w:rsidTr="00F716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2BB967E" w14:textId="77777777" w:rsidR="00265DC1" w:rsidRPr="00C97554" w:rsidRDefault="00265DC1" w:rsidP="007C752C">
            <w:pPr>
              <w:rPr>
                <w:rFonts w:ascii="Helvetica" w:hAnsi="Helvetica"/>
                <w:b w:val="0"/>
                <w:iCs/>
              </w:rPr>
            </w:pPr>
            <w:r w:rsidRPr="00C97554">
              <w:rPr>
                <w:rFonts w:ascii="Helvetica" w:hAnsi="Helvetica"/>
                <w:b w:val="0"/>
                <w:iCs/>
              </w:rPr>
              <w:t>CD68+CD86+MHCII+</w:t>
            </w:r>
          </w:p>
        </w:tc>
        <w:tc>
          <w:tcPr>
            <w:tcW w:w="4648" w:type="dxa"/>
          </w:tcPr>
          <w:p w14:paraId="0189392B" w14:textId="77777777" w:rsidR="00265DC1" w:rsidRPr="00C97554" w:rsidRDefault="00265DC1" w:rsidP="007C7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Classically activated M1-like macrophages</w:t>
            </w:r>
          </w:p>
        </w:tc>
      </w:tr>
      <w:tr w:rsidR="00C97554" w:rsidRPr="00C97554" w14:paraId="7C3C99D4" w14:textId="77777777" w:rsidTr="00F71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77B2DF3" w14:textId="77777777" w:rsidR="00265DC1" w:rsidRPr="00C97554" w:rsidRDefault="00265DC1" w:rsidP="007C752C">
            <w:pPr>
              <w:rPr>
                <w:rFonts w:ascii="Helvetica" w:hAnsi="Helvetica"/>
                <w:b w:val="0"/>
                <w:iCs/>
              </w:rPr>
            </w:pPr>
            <w:r w:rsidRPr="00C97554">
              <w:rPr>
                <w:rFonts w:ascii="Helvetica" w:hAnsi="Helvetica"/>
                <w:b w:val="0"/>
                <w:iCs/>
              </w:rPr>
              <w:t>CD68+CD163+</w:t>
            </w:r>
          </w:p>
        </w:tc>
        <w:tc>
          <w:tcPr>
            <w:tcW w:w="4648" w:type="dxa"/>
          </w:tcPr>
          <w:p w14:paraId="2B9EB2C6" w14:textId="77777777" w:rsidR="00265DC1" w:rsidRPr="00C97554" w:rsidRDefault="00265DC1" w:rsidP="007C7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C97554">
              <w:rPr>
                <w:rFonts w:ascii="Helvetica" w:hAnsi="Helvetica"/>
              </w:rPr>
              <w:t>Alternatively activated M2-like macrophages</w:t>
            </w:r>
          </w:p>
        </w:tc>
      </w:tr>
    </w:tbl>
    <w:p w14:paraId="3BE647CA" w14:textId="77777777" w:rsidR="005B0213" w:rsidRPr="00C97554" w:rsidRDefault="005B0213" w:rsidP="007C752C"/>
    <w:p w14:paraId="0C5CDED6" w14:textId="77777777" w:rsidR="005B0213" w:rsidRPr="00C97554" w:rsidRDefault="005B0213" w:rsidP="007C752C"/>
    <w:p w14:paraId="3D481363" w14:textId="77777777" w:rsidR="005B0213" w:rsidRPr="00C97554" w:rsidRDefault="005B0213" w:rsidP="007C752C"/>
    <w:p w14:paraId="111C9A07" w14:textId="77777777" w:rsidR="005B0213" w:rsidRPr="00C97554" w:rsidRDefault="005B0213" w:rsidP="007C752C"/>
    <w:p w14:paraId="508C4B31" w14:textId="77777777" w:rsidR="00AF12E8" w:rsidRPr="00C97554" w:rsidRDefault="00AF12E8" w:rsidP="007C752C"/>
    <w:p w14:paraId="312D76A3" w14:textId="77777777" w:rsidR="00AF12E8" w:rsidRPr="00C97554" w:rsidRDefault="00AF12E8" w:rsidP="007C752C"/>
    <w:p w14:paraId="382D0AE8" w14:textId="77777777" w:rsidR="00AF12E8" w:rsidRPr="00C97554" w:rsidRDefault="00AF12E8" w:rsidP="007C752C"/>
    <w:p w14:paraId="330828E5" w14:textId="77777777" w:rsidR="00AF12E8" w:rsidRPr="00C97554" w:rsidRDefault="00AF12E8" w:rsidP="007C752C"/>
    <w:p w14:paraId="5B159F06" w14:textId="77777777" w:rsidR="00AF12E8" w:rsidRPr="00C97554" w:rsidRDefault="00AF12E8" w:rsidP="007C752C"/>
    <w:p w14:paraId="67828E1B" w14:textId="77777777" w:rsidR="00AF12E8" w:rsidRPr="00C97554" w:rsidRDefault="00AF12E8" w:rsidP="007C752C"/>
    <w:p w14:paraId="1692955A" w14:textId="77777777" w:rsidR="00AF12E8" w:rsidRPr="00C97554" w:rsidRDefault="00AF12E8" w:rsidP="007C752C"/>
    <w:p w14:paraId="1078549F" w14:textId="77777777" w:rsidR="00AF12E8" w:rsidRPr="00C97554" w:rsidRDefault="00AF12E8" w:rsidP="007C752C"/>
    <w:p w14:paraId="735310B4" w14:textId="77777777" w:rsidR="00AF12E8" w:rsidRPr="00C97554" w:rsidRDefault="00AF12E8" w:rsidP="007C752C"/>
    <w:p w14:paraId="54B4CB64" w14:textId="77777777" w:rsidR="00AF12E8" w:rsidRPr="00C97554" w:rsidRDefault="00AF12E8" w:rsidP="007C752C"/>
    <w:p w14:paraId="36EB9ADD" w14:textId="77777777" w:rsidR="00AF12E8" w:rsidRPr="00C97554" w:rsidRDefault="00AF12E8" w:rsidP="007C752C"/>
    <w:p w14:paraId="07A0DA78" w14:textId="77777777" w:rsidR="00AF12E8" w:rsidRPr="00C97554" w:rsidRDefault="00AF12E8" w:rsidP="007C752C"/>
    <w:p w14:paraId="40E9DA54" w14:textId="77777777" w:rsidR="00AF12E8" w:rsidRPr="00C97554" w:rsidRDefault="00AF12E8" w:rsidP="007C752C"/>
    <w:p w14:paraId="66698CD9" w14:textId="77777777" w:rsidR="00AF12E8" w:rsidRPr="00C97554" w:rsidRDefault="00AF12E8" w:rsidP="007C752C"/>
    <w:p w14:paraId="7A4D53D8" w14:textId="77777777" w:rsidR="00AF12E8" w:rsidRPr="00C97554" w:rsidRDefault="00AF12E8" w:rsidP="007C752C"/>
    <w:p w14:paraId="03967EB5" w14:textId="77777777" w:rsidR="00AF12E8" w:rsidRPr="00C97554" w:rsidRDefault="00AF12E8" w:rsidP="007C752C"/>
    <w:p w14:paraId="3F879555" w14:textId="77777777" w:rsidR="00AF12E8" w:rsidRPr="00C97554" w:rsidRDefault="00AF12E8" w:rsidP="007C752C"/>
    <w:p w14:paraId="4F78C4D4" w14:textId="77777777" w:rsidR="00AF12E8" w:rsidRPr="00C97554" w:rsidRDefault="00AF12E8" w:rsidP="007C752C"/>
    <w:p w14:paraId="6723E8E2" w14:textId="77777777" w:rsidR="00AF12E8" w:rsidRPr="00C97554" w:rsidRDefault="00AF12E8" w:rsidP="007C752C"/>
    <w:p w14:paraId="67AA0735" w14:textId="77777777" w:rsidR="00AF12E8" w:rsidRPr="00C97554" w:rsidRDefault="00AF12E8" w:rsidP="007C752C"/>
    <w:sectPr w:rsidR="00AF12E8" w:rsidRPr="00C97554" w:rsidSect="00EC094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7C515D" w14:textId="77777777" w:rsidR="008E5F64" w:rsidRDefault="008E5F64" w:rsidP="00334C89">
      <w:r>
        <w:separator/>
      </w:r>
    </w:p>
  </w:endnote>
  <w:endnote w:type="continuationSeparator" w:id="0">
    <w:p w14:paraId="4619AF1E" w14:textId="77777777" w:rsidR="008E5F64" w:rsidRDefault="008E5F64" w:rsidP="00334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778640" w14:textId="77777777" w:rsidR="00334C89" w:rsidRDefault="00334C89" w:rsidP="00265D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D4F2E7" w14:textId="77777777" w:rsidR="00334C89" w:rsidRDefault="00334C89" w:rsidP="00334C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811AEB" w14:textId="77777777" w:rsidR="00334C89" w:rsidRDefault="00334C89" w:rsidP="00265D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E6941">
      <w:rPr>
        <w:rStyle w:val="PageNumber"/>
        <w:noProof/>
      </w:rPr>
      <w:t>4</w:t>
    </w:r>
    <w:r>
      <w:rPr>
        <w:rStyle w:val="PageNumber"/>
      </w:rPr>
      <w:fldChar w:fldCharType="end"/>
    </w:r>
  </w:p>
  <w:p w14:paraId="3173B8B1" w14:textId="77777777" w:rsidR="00334C89" w:rsidRDefault="00334C89" w:rsidP="00334C8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4B830F" w14:textId="77777777" w:rsidR="008E5F64" w:rsidRDefault="008E5F64" w:rsidP="00334C89">
      <w:r>
        <w:separator/>
      </w:r>
    </w:p>
  </w:footnote>
  <w:footnote w:type="continuationSeparator" w:id="0">
    <w:p w14:paraId="5B307730" w14:textId="77777777" w:rsidR="008E5F64" w:rsidRDefault="008E5F64" w:rsidP="00334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D7E"/>
    <w:rsid w:val="00091172"/>
    <w:rsid w:val="00174F83"/>
    <w:rsid w:val="001E6941"/>
    <w:rsid w:val="00214063"/>
    <w:rsid w:val="002207CC"/>
    <w:rsid w:val="002367EF"/>
    <w:rsid w:val="00252451"/>
    <w:rsid w:val="00265DC1"/>
    <w:rsid w:val="00273C0C"/>
    <w:rsid w:val="00296898"/>
    <w:rsid w:val="002A5896"/>
    <w:rsid w:val="002F2503"/>
    <w:rsid w:val="002F6BFC"/>
    <w:rsid w:val="00314B31"/>
    <w:rsid w:val="00334C89"/>
    <w:rsid w:val="00337746"/>
    <w:rsid w:val="00441B2E"/>
    <w:rsid w:val="004E7B0E"/>
    <w:rsid w:val="004F44AD"/>
    <w:rsid w:val="005256CA"/>
    <w:rsid w:val="005B0213"/>
    <w:rsid w:val="006935C3"/>
    <w:rsid w:val="006C76C2"/>
    <w:rsid w:val="006D042B"/>
    <w:rsid w:val="00700D43"/>
    <w:rsid w:val="00711458"/>
    <w:rsid w:val="007C752C"/>
    <w:rsid w:val="008106B7"/>
    <w:rsid w:val="00821E03"/>
    <w:rsid w:val="008B273C"/>
    <w:rsid w:val="008E5F64"/>
    <w:rsid w:val="00926CC8"/>
    <w:rsid w:val="00981891"/>
    <w:rsid w:val="00A00AF7"/>
    <w:rsid w:val="00A433D3"/>
    <w:rsid w:val="00AB3EFA"/>
    <w:rsid w:val="00AB580E"/>
    <w:rsid w:val="00AE4609"/>
    <w:rsid w:val="00AF12E8"/>
    <w:rsid w:val="00C778CE"/>
    <w:rsid w:val="00C97554"/>
    <w:rsid w:val="00CB4E54"/>
    <w:rsid w:val="00D206FC"/>
    <w:rsid w:val="00D83C05"/>
    <w:rsid w:val="00DF4831"/>
    <w:rsid w:val="00E17D2B"/>
    <w:rsid w:val="00E75186"/>
    <w:rsid w:val="00EC0944"/>
    <w:rsid w:val="00EC1D7E"/>
    <w:rsid w:val="00EC3255"/>
    <w:rsid w:val="00F374CB"/>
    <w:rsid w:val="00F71665"/>
    <w:rsid w:val="00F914C4"/>
    <w:rsid w:val="00FC3120"/>
    <w:rsid w:val="00FD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C49BC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1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EC1D7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EC1D7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273C0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4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4C89"/>
  </w:style>
  <w:style w:type="paragraph" w:styleId="Footer">
    <w:name w:val="footer"/>
    <w:basedOn w:val="Normal"/>
    <w:link w:val="FooterChar"/>
    <w:uiPriority w:val="99"/>
    <w:unhideWhenUsed/>
    <w:rsid w:val="00334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4C89"/>
  </w:style>
  <w:style w:type="character" w:styleId="PageNumber">
    <w:name w:val="page number"/>
    <w:basedOn w:val="DefaultParagraphFont"/>
    <w:uiPriority w:val="99"/>
    <w:semiHidden/>
    <w:unhideWhenUsed/>
    <w:rsid w:val="00334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4</Words>
  <Characters>218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4</vt:i4>
      </vt:variant>
    </vt:vector>
  </HeadingPairs>
  <TitlesOfParts>
    <vt:vector size="35" baseType="lpstr">
      <vt:lpstr/>
      <vt:lpstr/>
      <vt:lpstr/>
      <vt:lpstr/>
      <vt:lpstr>/</vt:lpstr>
      <vt:lpstr/>
      <vt:lpstr/>
      <vt:lpstr/>
      <vt:lpstr/>
      <vt:lpstr>Figure S1: Development and progression of hypertension with high fat feeding.</vt:lpstr>
      <vt:lpstr>Comparison of mean arterial pressure (MAP) measured by tail cuff at 10, 17 and 2</vt:lpstr>
      <vt:lpstr/>
      <vt:lpstr/>
      <vt:lpstr/>
      <vt:lpstr/>
      <vt:lpstr/>
      <vt:lpstr/>
      <vt:lpstr/>
      <vt:lpstr/>
      <vt:lpstr/>
      <vt:lpstr/>
      <vt:lpstr/>
      <vt:lpstr>/</vt:lpstr>
      <vt:lpstr/>
      <vt:lpstr/>
      <vt:lpstr/>
      <vt:lpstr>Figure S2: HFD-fed animals have increased non-PVAT visceral fat mass.</vt:lpstr>
      <vt:lpstr>Body weights (A) weights of APVAT, MRPVAT and RP fat (retroperitoneal fat, non-P</vt:lpstr>
      <vt:lpstr/>
      <vt:lpstr/>
      <vt:lpstr/>
      <vt:lpstr/>
      <vt:lpstr>Supplementary Table- S1 List of antibody panels</vt:lpstr>
      <vt:lpstr/>
      <vt:lpstr>Supplementary Table- S2 Definitions of specific immune sub-populations</vt:lpstr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Kalyanakumar</dc:creator>
  <cp:keywords/>
  <dc:description/>
  <cp:lastModifiedBy>Adefolakemi</cp:lastModifiedBy>
  <cp:revision>2</cp:revision>
  <cp:lastPrinted>2020-08-10T23:15:00Z</cp:lastPrinted>
  <dcterms:created xsi:type="dcterms:W3CDTF">2021-03-12T16:31:00Z</dcterms:created>
  <dcterms:modified xsi:type="dcterms:W3CDTF">2021-03-12T16:31:00Z</dcterms:modified>
</cp:coreProperties>
</file>